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64DB4" w14:textId="67867BBF" w:rsidR="00F17CCE" w:rsidRPr="00813DDE" w:rsidRDefault="005D4CF3" w:rsidP="00F17CCE">
      <w:pPr>
        <w:ind w:left="360" w:hanging="360"/>
        <w:jc w:val="center"/>
        <w:rPr>
          <w:rFonts w:ascii="Arial" w:hAnsi="Arial" w:cs="Arial"/>
          <w:b/>
          <w:bCs/>
          <w:color w:val="000000" w:themeColor="text1"/>
          <w:sz w:val="32"/>
          <w:szCs w:val="32"/>
          <w:lang w:val="en-US"/>
        </w:rPr>
      </w:pPr>
      <w:r w:rsidRPr="00813DDE">
        <w:rPr>
          <w:rFonts w:ascii="Arial" w:hAnsi="Arial" w:cs="Arial"/>
          <w:b/>
          <w:bCs/>
          <w:color w:val="000000" w:themeColor="text1"/>
          <w:sz w:val="32"/>
          <w:szCs w:val="32"/>
          <w:lang w:val="en-US"/>
        </w:rPr>
        <w:t xml:space="preserve">Supplemental material </w:t>
      </w:r>
      <w:r w:rsidR="0029022B" w:rsidRPr="00813DDE">
        <w:rPr>
          <w:rFonts w:ascii="Arial" w:hAnsi="Arial" w:cs="Arial"/>
          <w:b/>
          <w:bCs/>
          <w:color w:val="000000" w:themeColor="text1"/>
          <w:sz w:val="32"/>
          <w:szCs w:val="32"/>
          <w:lang w:val="en-US"/>
        </w:rPr>
        <w:t>2</w:t>
      </w:r>
      <w:r w:rsidRPr="00813DDE">
        <w:rPr>
          <w:rFonts w:ascii="Arial" w:hAnsi="Arial" w:cs="Arial"/>
          <w:b/>
          <w:bCs/>
          <w:color w:val="000000" w:themeColor="text1"/>
          <w:sz w:val="32"/>
          <w:szCs w:val="32"/>
          <w:lang w:val="en-US"/>
        </w:rPr>
        <w:t xml:space="preserve">. </w:t>
      </w:r>
      <w:r w:rsidR="0029022B" w:rsidRPr="00813DDE">
        <w:rPr>
          <w:rFonts w:ascii="Arial" w:hAnsi="Arial" w:cs="Arial"/>
          <w:b/>
          <w:bCs/>
          <w:color w:val="000000" w:themeColor="text1"/>
          <w:sz w:val="32"/>
          <w:szCs w:val="32"/>
          <w:lang w:val="en-US"/>
        </w:rPr>
        <w:t>Example of a REDCap survey.</w:t>
      </w:r>
    </w:p>
    <w:p w14:paraId="346162A6" w14:textId="77777777" w:rsidR="00F17CCE" w:rsidRPr="00813DDE" w:rsidRDefault="00F17CCE" w:rsidP="007A7322">
      <w:pPr>
        <w:ind w:left="360" w:hanging="360"/>
        <w:rPr>
          <w:rFonts w:ascii="Arial" w:hAnsi="Arial" w:cs="Arial"/>
          <w:color w:val="FF0000"/>
          <w:lang w:val="en-US"/>
        </w:rPr>
      </w:pPr>
    </w:p>
    <w:p w14:paraId="56138E96" w14:textId="45B78025" w:rsidR="00A729A3" w:rsidRPr="00813DDE" w:rsidRDefault="007A7322" w:rsidP="00A729A3">
      <w:pPr>
        <w:ind w:left="360" w:hanging="360"/>
        <w:rPr>
          <w:rFonts w:ascii="Arial" w:hAnsi="Arial" w:cs="Arial"/>
          <w:color w:val="FF0000"/>
          <w:lang w:val="en-US"/>
        </w:rPr>
      </w:pPr>
      <w:r w:rsidRPr="00813DDE">
        <w:rPr>
          <w:rFonts w:ascii="Arial" w:hAnsi="Arial" w:cs="Arial"/>
          <w:color w:val="FF0000"/>
          <w:lang w:val="en-US"/>
        </w:rPr>
        <w:t xml:space="preserve">* </w:t>
      </w:r>
      <w:r w:rsidR="00F17CCE" w:rsidRPr="00813DDE">
        <w:rPr>
          <w:rFonts w:ascii="Arial" w:hAnsi="Arial" w:cs="Arial"/>
          <w:color w:val="FF0000"/>
          <w:lang w:val="en-US"/>
        </w:rPr>
        <w:t>Identify</w:t>
      </w:r>
      <w:r w:rsidRPr="00813DDE">
        <w:rPr>
          <w:rFonts w:ascii="Arial" w:hAnsi="Arial" w:cs="Arial"/>
          <w:color w:val="FF0000"/>
          <w:lang w:val="en-US"/>
        </w:rPr>
        <w:t xml:space="preserve"> questions where answers are required</w:t>
      </w:r>
    </w:p>
    <w:p w14:paraId="587B1B10" w14:textId="77777777" w:rsidR="00A729A3" w:rsidRPr="00813DDE" w:rsidRDefault="00A729A3" w:rsidP="00A729A3">
      <w:pPr>
        <w:ind w:left="360" w:hanging="360"/>
        <w:rPr>
          <w:rFonts w:ascii="Arial" w:hAnsi="Arial" w:cs="Arial"/>
          <w:color w:val="FF0000"/>
          <w:lang w:val="en-US"/>
        </w:rPr>
      </w:pPr>
    </w:p>
    <w:p w14:paraId="2539C6BA" w14:textId="77777777" w:rsidR="007A7322" w:rsidRPr="00813DDE" w:rsidRDefault="007A7322" w:rsidP="0029022B">
      <w:pPr>
        <w:rPr>
          <w:rFonts w:ascii="Arial" w:hAnsi="Arial" w:cs="Arial"/>
          <w:sz w:val="22"/>
          <w:szCs w:val="22"/>
          <w:lang w:val="en-US"/>
        </w:rPr>
      </w:pPr>
    </w:p>
    <w:p w14:paraId="2A04D925" w14:textId="142DAAD3" w:rsidR="007A7322" w:rsidRPr="00813DDE" w:rsidRDefault="007A7322" w:rsidP="11177B97">
      <w:pPr>
        <w:pStyle w:val="Paragraphedeliste"/>
        <w:numPr>
          <w:ilvl w:val="0"/>
          <w:numId w:val="1"/>
        </w:numPr>
        <w:rPr>
          <w:rFonts w:ascii="Arial" w:hAnsi="Arial" w:cs="Arial"/>
          <w:sz w:val="22"/>
          <w:szCs w:val="22"/>
          <w:lang w:val="en-CA"/>
        </w:rPr>
      </w:pPr>
      <w:r w:rsidRPr="00813DDE">
        <w:rPr>
          <w:rFonts w:ascii="Arial" w:hAnsi="Arial" w:cs="Arial"/>
          <w:b/>
          <w:bCs/>
          <w:sz w:val="22"/>
          <w:szCs w:val="22"/>
          <w:lang w:val="en-CA"/>
        </w:rPr>
        <w:t xml:space="preserve">In what language do you want to </w:t>
      </w:r>
      <w:r w:rsidR="0091180F" w:rsidRPr="00813DDE">
        <w:rPr>
          <w:rFonts w:ascii="Arial" w:hAnsi="Arial" w:cs="Arial"/>
          <w:b/>
          <w:bCs/>
          <w:sz w:val="22"/>
          <w:szCs w:val="22"/>
          <w:lang w:val="en-CA"/>
        </w:rPr>
        <w:t>complete the survey</w:t>
      </w:r>
      <w:r w:rsidRPr="00813DDE">
        <w:rPr>
          <w:rFonts w:ascii="Arial" w:hAnsi="Arial" w:cs="Arial"/>
          <w:b/>
          <w:bCs/>
          <w:sz w:val="22"/>
          <w:szCs w:val="22"/>
          <w:lang w:val="en-CA"/>
        </w:rPr>
        <w:t xml:space="preserve"> </w:t>
      </w:r>
      <w:r w:rsidRPr="00813DDE">
        <w:rPr>
          <w:rFonts w:ascii="Arial" w:hAnsi="Arial" w:cs="Arial"/>
          <w:sz w:val="22"/>
          <w:szCs w:val="22"/>
          <w:lang w:val="en-CA"/>
        </w:rPr>
        <w:t>(</w:t>
      </w:r>
      <w:r w:rsidRPr="00813DDE">
        <w:rPr>
          <w:rFonts w:ascii="Arial" w:hAnsi="Arial" w:cs="Arial"/>
          <w:i/>
          <w:iCs/>
          <w:sz w:val="22"/>
          <w:szCs w:val="22"/>
          <w:lang w:val="en-CA"/>
        </w:rPr>
        <w:t>will change the language of the survey automatically</w:t>
      </w:r>
      <w:r w:rsidRPr="00813DDE">
        <w:rPr>
          <w:rFonts w:ascii="Arial" w:hAnsi="Arial" w:cs="Arial"/>
          <w:sz w:val="22"/>
          <w:szCs w:val="22"/>
          <w:lang w:val="en-CA"/>
        </w:rPr>
        <w:t>)</w:t>
      </w:r>
      <w:r w:rsidRPr="00813DDE">
        <w:rPr>
          <w:rFonts w:ascii="Arial" w:hAnsi="Arial" w:cs="Arial"/>
          <w:b/>
          <w:bCs/>
          <w:sz w:val="22"/>
          <w:szCs w:val="22"/>
          <w:lang w:val="en-CA"/>
        </w:rPr>
        <w:t>?</w:t>
      </w:r>
      <w:r w:rsidRPr="00813DDE">
        <w:rPr>
          <w:rFonts w:ascii="Arial" w:hAnsi="Arial" w:cs="Arial"/>
          <w:b/>
          <w:bCs/>
          <w:color w:val="FF0000"/>
          <w:sz w:val="22"/>
          <w:szCs w:val="22"/>
          <w:lang w:val="en-CA"/>
        </w:rPr>
        <w:t>*</w:t>
      </w:r>
    </w:p>
    <w:p w14:paraId="4FE324A4" w14:textId="14774D6A" w:rsidR="007A7322" w:rsidRPr="00813DDE" w:rsidRDefault="007A7322" w:rsidP="007A7322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813DDE">
        <w:rPr>
          <w:rFonts w:ascii="Arial" w:hAnsi="Arial" w:cs="Arial"/>
          <w:sz w:val="22"/>
          <w:szCs w:val="22"/>
          <w:lang w:val="en-US"/>
        </w:rPr>
        <w:t>English</w:t>
      </w:r>
    </w:p>
    <w:p w14:paraId="4D9E4F8B" w14:textId="543102AC" w:rsidR="007A7322" w:rsidRPr="00813DDE" w:rsidRDefault="007A7322" w:rsidP="007A7322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813DDE">
        <w:rPr>
          <w:rFonts w:ascii="Arial" w:hAnsi="Arial" w:cs="Arial"/>
          <w:sz w:val="22"/>
          <w:szCs w:val="22"/>
          <w:lang w:val="en-US"/>
        </w:rPr>
        <w:t>Français</w:t>
      </w:r>
    </w:p>
    <w:p w14:paraId="59BBBB9E" w14:textId="77777777" w:rsidR="007A7322" w:rsidRPr="00813DDE" w:rsidRDefault="007A7322" w:rsidP="007A7322">
      <w:pPr>
        <w:rPr>
          <w:rFonts w:ascii="Arial" w:hAnsi="Arial" w:cs="Arial"/>
          <w:sz w:val="22"/>
          <w:szCs w:val="22"/>
          <w:lang w:val="en-US"/>
        </w:rPr>
      </w:pPr>
    </w:p>
    <w:p w14:paraId="67D44302" w14:textId="4A72A911" w:rsidR="0091180F" w:rsidRPr="00813DDE" w:rsidRDefault="0091180F" w:rsidP="0091180F">
      <w:pPr>
        <w:pStyle w:val="Paragraphedeliste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13DDE">
        <w:rPr>
          <w:rFonts w:ascii="Arial" w:hAnsi="Arial" w:cs="Arial"/>
          <w:b/>
          <w:bCs/>
          <w:sz w:val="22"/>
          <w:szCs w:val="22"/>
          <w:lang w:val="en-US"/>
        </w:rPr>
        <w:t xml:space="preserve">What is your </w:t>
      </w:r>
      <w:r w:rsidR="3CBC48D7" w:rsidRPr="00813DDE">
        <w:rPr>
          <w:rFonts w:ascii="Arial" w:hAnsi="Arial" w:cs="Arial"/>
          <w:b/>
          <w:bCs/>
          <w:sz w:val="22"/>
          <w:szCs w:val="22"/>
          <w:lang w:val="en-US"/>
        </w:rPr>
        <w:t>last</w:t>
      </w:r>
      <w:r w:rsidRPr="00813DDE">
        <w:rPr>
          <w:rFonts w:ascii="Arial" w:hAnsi="Arial" w:cs="Arial"/>
          <w:b/>
          <w:bCs/>
          <w:sz w:val="22"/>
          <w:szCs w:val="22"/>
          <w:lang w:val="en-US"/>
        </w:rPr>
        <w:t xml:space="preserve"> name?</w:t>
      </w:r>
      <w:r w:rsidRPr="00813DDE">
        <w:rPr>
          <w:rFonts w:ascii="Arial" w:hAnsi="Arial" w:cs="Arial"/>
          <w:b/>
          <w:bCs/>
          <w:color w:val="FF0000"/>
          <w:sz w:val="22"/>
          <w:szCs w:val="22"/>
          <w:lang w:val="en-US"/>
        </w:rPr>
        <w:t>*</w:t>
      </w:r>
      <w:r w:rsidRPr="00813DDE">
        <w:rPr>
          <w:rFonts w:ascii="Arial" w:hAnsi="Arial" w:cs="Arial"/>
          <w:b/>
          <w:bCs/>
          <w:sz w:val="22"/>
          <w:szCs w:val="22"/>
          <w:lang w:val="en-US"/>
        </w:rPr>
        <w:t xml:space="preserve"> _______________</w:t>
      </w:r>
    </w:p>
    <w:p w14:paraId="7E9CFE49" w14:textId="77777777" w:rsidR="0091180F" w:rsidRPr="00813DDE" w:rsidRDefault="0091180F" w:rsidP="0091180F">
      <w:pPr>
        <w:pStyle w:val="Paragraphedeliste"/>
        <w:ind w:left="360"/>
        <w:rPr>
          <w:rFonts w:ascii="Arial" w:hAnsi="Arial" w:cs="Arial"/>
          <w:sz w:val="22"/>
          <w:szCs w:val="22"/>
          <w:lang w:val="en-US"/>
        </w:rPr>
      </w:pPr>
    </w:p>
    <w:p w14:paraId="1BC2AFC1" w14:textId="6D6F4946" w:rsidR="007A7322" w:rsidRPr="00813DDE" w:rsidRDefault="007A7322" w:rsidP="007A7322">
      <w:pPr>
        <w:pStyle w:val="Paragraphedeliste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13DDE">
        <w:rPr>
          <w:rFonts w:ascii="Arial" w:hAnsi="Arial" w:cs="Arial"/>
          <w:b/>
          <w:bCs/>
          <w:sz w:val="22"/>
          <w:szCs w:val="22"/>
          <w:lang w:val="en-US"/>
        </w:rPr>
        <w:t xml:space="preserve">What </w:t>
      </w:r>
      <w:r w:rsidR="00643046" w:rsidRPr="00813DDE">
        <w:rPr>
          <w:rFonts w:ascii="Arial" w:hAnsi="Arial" w:cs="Arial"/>
          <w:b/>
          <w:bCs/>
          <w:sz w:val="22"/>
          <w:szCs w:val="22"/>
          <w:lang w:val="en-US"/>
        </w:rPr>
        <w:t>are</w:t>
      </w:r>
      <w:r w:rsidR="099A02E5" w:rsidRPr="00813DDE">
        <w:rPr>
          <w:rFonts w:ascii="Arial" w:hAnsi="Arial" w:cs="Arial"/>
          <w:b/>
          <w:bCs/>
          <w:sz w:val="22"/>
          <w:szCs w:val="22"/>
          <w:lang w:val="en-US"/>
        </w:rPr>
        <w:t xml:space="preserve"> your initials</w:t>
      </w:r>
      <w:r w:rsidRPr="00813DDE">
        <w:rPr>
          <w:rFonts w:ascii="Arial" w:hAnsi="Arial" w:cs="Arial"/>
          <w:b/>
          <w:bCs/>
          <w:sz w:val="22"/>
          <w:szCs w:val="22"/>
          <w:lang w:val="en-US"/>
        </w:rPr>
        <w:t>?</w:t>
      </w:r>
      <w:r w:rsidR="00F17CCE" w:rsidRPr="00813DDE">
        <w:rPr>
          <w:rFonts w:ascii="Arial" w:hAnsi="Arial" w:cs="Arial"/>
          <w:b/>
          <w:bCs/>
          <w:color w:val="FF0000"/>
          <w:sz w:val="22"/>
          <w:szCs w:val="22"/>
          <w:lang w:val="en-US"/>
        </w:rPr>
        <w:t>*</w:t>
      </w:r>
      <w:r w:rsidRPr="00813DDE">
        <w:rPr>
          <w:rFonts w:ascii="Arial" w:hAnsi="Arial" w:cs="Arial"/>
          <w:b/>
          <w:bCs/>
          <w:sz w:val="22"/>
          <w:szCs w:val="22"/>
          <w:lang w:val="en-US"/>
        </w:rPr>
        <w:t xml:space="preserve"> _______________</w:t>
      </w:r>
    </w:p>
    <w:p w14:paraId="5D66C61E" w14:textId="77777777" w:rsidR="007A7322" w:rsidRPr="00813DDE" w:rsidRDefault="007A7322" w:rsidP="007A7322">
      <w:pPr>
        <w:rPr>
          <w:rFonts w:ascii="Arial" w:hAnsi="Arial" w:cs="Arial"/>
          <w:sz w:val="22"/>
          <w:szCs w:val="22"/>
          <w:lang w:val="en-US"/>
        </w:rPr>
      </w:pPr>
    </w:p>
    <w:p w14:paraId="1DC21E7E" w14:textId="7BC8B12A" w:rsidR="00F17CCE" w:rsidRPr="00813DDE" w:rsidRDefault="0029022B" w:rsidP="0029022B">
      <w:pPr>
        <w:pStyle w:val="Paragraphedeliste"/>
        <w:numPr>
          <w:ilvl w:val="0"/>
          <w:numId w:val="1"/>
        </w:numPr>
        <w:rPr>
          <w:rFonts w:ascii="Arial" w:hAnsi="Arial" w:cs="Arial"/>
          <w:b/>
          <w:bCs/>
          <w:sz w:val="22"/>
          <w:szCs w:val="22"/>
          <w:lang w:val="en-US"/>
        </w:rPr>
      </w:pPr>
      <w:r w:rsidRPr="00813DDE">
        <w:rPr>
          <w:rFonts w:ascii="Arial" w:hAnsi="Arial" w:cs="Arial"/>
          <w:b/>
          <w:bCs/>
          <w:sz w:val="22"/>
          <w:szCs w:val="22"/>
          <w:lang w:val="en-US"/>
        </w:rPr>
        <w:t>Are you part of the providers’ or patients’ review panel?</w:t>
      </w:r>
      <w:r w:rsidR="00B01385" w:rsidRPr="00813DDE">
        <w:rPr>
          <w:rFonts w:ascii="Arial" w:hAnsi="Arial" w:cs="Arial"/>
          <w:b/>
          <w:bCs/>
          <w:color w:val="FF0000"/>
          <w:sz w:val="22"/>
          <w:szCs w:val="22"/>
          <w:lang w:val="en-US"/>
        </w:rPr>
        <w:t>*</w:t>
      </w:r>
    </w:p>
    <w:p w14:paraId="3B1896E6" w14:textId="1ABBB257" w:rsidR="00F17CCE" w:rsidRPr="00813DDE" w:rsidRDefault="0099719F" w:rsidP="00F17CCE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813DDE">
        <w:rPr>
          <w:rFonts w:ascii="Arial" w:hAnsi="Arial" w:cs="Arial"/>
          <w:sz w:val="22"/>
          <w:szCs w:val="22"/>
          <w:lang w:val="en-US"/>
        </w:rPr>
        <w:t>Provider</w:t>
      </w:r>
      <w:r w:rsidR="0029022B" w:rsidRPr="00813DDE">
        <w:rPr>
          <w:rFonts w:ascii="Arial" w:hAnsi="Arial" w:cs="Arial"/>
          <w:sz w:val="22"/>
          <w:szCs w:val="22"/>
          <w:lang w:val="en-US"/>
        </w:rPr>
        <w:t>s’</w:t>
      </w:r>
    </w:p>
    <w:p w14:paraId="58267EE6" w14:textId="1CD0DFD5" w:rsidR="000839D1" w:rsidRPr="00813DDE" w:rsidRDefault="0099719F" w:rsidP="000839D1">
      <w:pPr>
        <w:pStyle w:val="Paragraphedeliste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813DDE">
        <w:rPr>
          <w:rFonts w:ascii="Arial" w:hAnsi="Arial" w:cs="Arial"/>
          <w:sz w:val="22"/>
          <w:szCs w:val="22"/>
          <w:lang w:val="en-US"/>
        </w:rPr>
        <w:t>Patient</w:t>
      </w:r>
      <w:r w:rsidR="0029022B" w:rsidRPr="00813DDE">
        <w:rPr>
          <w:rFonts w:ascii="Arial" w:hAnsi="Arial" w:cs="Arial"/>
          <w:sz w:val="22"/>
          <w:szCs w:val="22"/>
          <w:lang w:val="en-US"/>
        </w:rPr>
        <w:t>s’</w:t>
      </w:r>
    </w:p>
    <w:p w14:paraId="5316B696" w14:textId="77777777" w:rsidR="0029022B" w:rsidRPr="00813DDE" w:rsidRDefault="0029022B" w:rsidP="0029022B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29022B" w:rsidRPr="00813DDE" w14:paraId="75B2E12B" w14:textId="77777777" w:rsidTr="0029022B">
        <w:tc>
          <w:tcPr>
            <w:tcW w:w="8630" w:type="dxa"/>
            <w:shd w:val="clear" w:color="auto" w:fill="F2F2F2" w:themeFill="background1" w:themeFillShade="F2"/>
          </w:tcPr>
          <w:p w14:paraId="0222375F" w14:textId="5D2554F9" w:rsidR="0029022B" w:rsidRPr="00813DDE" w:rsidRDefault="0029022B" w:rsidP="0029022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bookmarkStart w:id="0" w:name="_Hlk212642669"/>
            <w:r w:rsidRPr="00813DDE">
              <w:rPr>
                <w:rFonts w:ascii="Arial" w:hAnsi="Arial" w:cs="Arial"/>
                <w:sz w:val="22"/>
                <w:szCs w:val="22"/>
                <w:lang w:val="en-US"/>
              </w:rPr>
              <w:t>Page break</w:t>
            </w:r>
          </w:p>
        </w:tc>
      </w:tr>
      <w:bookmarkEnd w:id="0"/>
    </w:tbl>
    <w:p w14:paraId="3836C3F1" w14:textId="77777777" w:rsidR="0029022B" w:rsidRPr="00813DDE" w:rsidRDefault="0029022B" w:rsidP="0029022B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29022B" w:rsidRPr="00813DDE" w14:paraId="078B4534" w14:textId="77777777" w:rsidTr="00507381">
        <w:tc>
          <w:tcPr>
            <w:tcW w:w="8630" w:type="dxa"/>
            <w:shd w:val="clear" w:color="auto" w:fill="C1E4F5" w:themeFill="accent1" w:themeFillTint="33"/>
          </w:tcPr>
          <w:p w14:paraId="37CD9656" w14:textId="42E01CD2" w:rsidR="0029022B" w:rsidRPr="00813DDE" w:rsidRDefault="0029022B" w:rsidP="0050738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13DDE">
              <w:rPr>
                <w:rFonts w:ascii="Arial" w:hAnsi="Arial" w:cs="Arial"/>
                <w:b/>
                <w:bCs/>
                <w:lang w:val="en-US"/>
              </w:rPr>
              <w:t xml:space="preserve">Topic 1: short message 1 (AI or human-generated, </w:t>
            </w:r>
            <w:r w:rsidR="00990FFF" w:rsidRPr="00813DDE">
              <w:rPr>
                <w:rFonts w:ascii="Arial" w:hAnsi="Arial" w:cs="Arial"/>
                <w:b/>
                <w:bCs/>
                <w:lang w:val="en-US"/>
              </w:rPr>
              <w:t>randomly assigned</w:t>
            </w:r>
            <w:r w:rsidRPr="00813DDE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  <w:p w14:paraId="650D2ABF" w14:textId="77777777" w:rsidR="0029022B" w:rsidRPr="00813DDE" w:rsidRDefault="0029022B" w:rsidP="00507381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452DC27E" w14:textId="77777777" w:rsidR="0029022B" w:rsidRPr="00813DDE" w:rsidRDefault="0029022B" w:rsidP="00507381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813DDE">
              <w:rPr>
                <w:rFonts w:ascii="Arial" w:hAnsi="Arial" w:cs="Arial"/>
                <w:i/>
                <w:iCs/>
                <w:lang w:val="en-US"/>
              </w:rPr>
              <w:t>Message here</w:t>
            </w:r>
          </w:p>
        </w:tc>
      </w:tr>
    </w:tbl>
    <w:p w14:paraId="04EA7ED0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p w14:paraId="50D1B38F" w14:textId="17E25DA0" w:rsidR="0029022B" w:rsidRPr="00813DDE" w:rsidRDefault="0029022B" w:rsidP="0029022B">
      <w:pPr>
        <w:rPr>
          <w:rFonts w:ascii="Arial" w:hAnsi="Arial" w:cs="Arial"/>
          <w:b/>
          <w:bCs/>
          <w:lang w:val="en-US"/>
        </w:rPr>
      </w:pPr>
      <w:r w:rsidRPr="00813DDE">
        <w:rPr>
          <w:rFonts w:ascii="Arial" w:hAnsi="Arial" w:cs="Arial"/>
          <w:b/>
          <w:bCs/>
          <w:lang w:val="en-US"/>
        </w:rPr>
        <w:t>Evaluation grid:</w:t>
      </w:r>
    </w:p>
    <w:p w14:paraId="1E5097E7" w14:textId="77777777" w:rsidR="0029022B" w:rsidRPr="00813DDE" w:rsidRDefault="0029022B" w:rsidP="0029022B">
      <w:pPr>
        <w:rPr>
          <w:rFonts w:ascii="Arial" w:hAnsi="Arial" w:cs="Arial"/>
          <w:b/>
          <w:bCs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39"/>
        <w:gridCol w:w="1638"/>
        <w:gridCol w:w="1039"/>
        <w:gridCol w:w="1061"/>
        <w:gridCol w:w="809"/>
        <w:gridCol w:w="1028"/>
        <w:gridCol w:w="1316"/>
      </w:tblGrid>
      <w:tr w:rsidR="0029022B" w:rsidRPr="00813DDE" w14:paraId="3ED5B71D" w14:textId="77777777" w:rsidTr="00507381">
        <w:tc>
          <w:tcPr>
            <w:tcW w:w="3416" w:type="dxa"/>
            <w:gridSpan w:val="2"/>
          </w:tcPr>
          <w:p w14:paraId="330F9767" w14:textId="77777777" w:rsidR="0029022B" w:rsidRPr="00813DDE" w:rsidRDefault="0029022B" w:rsidP="005073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vAlign w:val="bottom"/>
          </w:tcPr>
          <w:p w14:paraId="783019D7" w14:textId="77777777" w:rsidR="0029022B" w:rsidRPr="00813DDE" w:rsidRDefault="0029022B" w:rsidP="005073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3DDE">
              <w:rPr>
                <w:rFonts w:ascii="Arial" w:hAnsi="Arial" w:cs="Arial"/>
                <w:b/>
                <w:bCs/>
                <w:sz w:val="20"/>
                <w:szCs w:val="20"/>
              </w:rPr>
              <w:t>Strongly disagree</w:t>
            </w:r>
          </w:p>
          <w:p w14:paraId="685C3B9F" w14:textId="77777777" w:rsidR="0029022B" w:rsidRPr="00813DDE" w:rsidRDefault="0029022B" w:rsidP="005073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3DDE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61" w:type="dxa"/>
            <w:vAlign w:val="bottom"/>
          </w:tcPr>
          <w:p w14:paraId="35683FF8" w14:textId="77777777" w:rsidR="0029022B" w:rsidRPr="00813DDE" w:rsidRDefault="0029022B" w:rsidP="005073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3DDE">
              <w:rPr>
                <w:rFonts w:ascii="Arial" w:hAnsi="Arial" w:cs="Arial"/>
                <w:b/>
                <w:bCs/>
                <w:sz w:val="20"/>
                <w:szCs w:val="20"/>
              </w:rPr>
              <w:t>Disagree</w:t>
            </w:r>
          </w:p>
          <w:p w14:paraId="7B6AD492" w14:textId="77777777" w:rsidR="0029022B" w:rsidRPr="00813DDE" w:rsidRDefault="0029022B" w:rsidP="005073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3DDE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58" w:type="dxa"/>
            <w:vAlign w:val="bottom"/>
          </w:tcPr>
          <w:p w14:paraId="4C69F02E" w14:textId="77777777" w:rsidR="0029022B" w:rsidRPr="00813DDE" w:rsidRDefault="0029022B" w:rsidP="005073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3DDE">
              <w:rPr>
                <w:rFonts w:ascii="Arial" w:hAnsi="Arial" w:cs="Arial"/>
                <w:b/>
                <w:bCs/>
                <w:sz w:val="20"/>
                <w:szCs w:val="20"/>
              </w:rPr>
              <w:t>Agree</w:t>
            </w:r>
          </w:p>
          <w:p w14:paraId="172FFA64" w14:textId="77777777" w:rsidR="0029022B" w:rsidRPr="00813DDE" w:rsidRDefault="0029022B" w:rsidP="005073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3DDE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28" w:type="dxa"/>
            <w:vAlign w:val="bottom"/>
          </w:tcPr>
          <w:p w14:paraId="26A59476" w14:textId="77777777" w:rsidR="0029022B" w:rsidRPr="00813DDE" w:rsidRDefault="0029022B" w:rsidP="005073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3DDE">
              <w:rPr>
                <w:rFonts w:ascii="Arial" w:hAnsi="Arial" w:cs="Arial"/>
                <w:b/>
                <w:bCs/>
                <w:sz w:val="20"/>
                <w:szCs w:val="20"/>
              </w:rPr>
              <w:t>Strongly agree</w:t>
            </w:r>
          </w:p>
          <w:p w14:paraId="393D4D4E" w14:textId="77777777" w:rsidR="0029022B" w:rsidRPr="00813DDE" w:rsidRDefault="0029022B" w:rsidP="005073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3DDE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28" w:type="dxa"/>
            <w:vAlign w:val="bottom"/>
          </w:tcPr>
          <w:p w14:paraId="7FCB8C63" w14:textId="77777777" w:rsidR="0029022B" w:rsidRPr="00813DDE" w:rsidRDefault="0029022B" w:rsidP="005073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3DDE">
              <w:rPr>
                <w:rFonts w:ascii="Arial" w:hAnsi="Arial" w:cs="Arial"/>
                <w:b/>
                <w:bCs/>
                <w:sz w:val="20"/>
                <w:szCs w:val="20"/>
              </w:rPr>
              <w:t>Not Applicable</w:t>
            </w:r>
          </w:p>
        </w:tc>
      </w:tr>
      <w:tr w:rsidR="0029022B" w:rsidRPr="00813DDE" w14:paraId="23665C4B" w14:textId="77777777" w:rsidTr="00507381">
        <w:tc>
          <w:tcPr>
            <w:tcW w:w="8630" w:type="dxa"/>
            <w:gridSpan w:val="7"/>
            <w:shd w:val="clear" w:color="auto" w:fill="808080" w:themeFill="background1" w:themeFillShade="80"/>
          </w:tcPr>
          <w:p w14:paraId="27DEA4D6" w14:textId="77777777" w:rsidR="0029022B" w:rsidRPr="00813DDE" w:rsidRDefault="0029022B" w:rsidP="00507381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US"/>
              </w:rPr>
            </w:pPr>
            <w:r w:rsidRPr="00813DDE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Quality of Information (providers</w:t>
            </w:r>
            <w:r w:rsidRPr="00813DDE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u w:val="single"/>
                <w:lang w:val="en-US"/>
              </w:rPr>
              <w:t>)</w:t>
            </w:r>
          </w:p>
        </w:tc>
      </w:tr>
      <w:tr w:rsidR="0029022B" w:rsidRPr="00813DDE" w14:paraId="031DE75D" w14:textId="77777777" w:rsidTr="00507381">
        <w:tc>
          <w:tcPr>
            <w:tcW w:w="8630" w:type="dxa"/>
            <w:gridSpan w:val="7"/>
            <w:shd w:val="clear" w:color="auto" w:fill="808080" w:themeFill="background1" w:themeFillShade="80"/>
          </w:tcPr>
          <w:p w14:paraId="28EF65B7" w14:textId="77777777" w:rsidR="0029022B" w:rsidRPr="00813DDE" w:rsidRDefault="0029022B" w:rsidP="00507381">
            <w:pPr>
              <w:rPr>
                <w:rFonts w:ascii="Arial" w:hAnsi="Arial" w:cs="Arial"/>
                <w:color w:val="FFFFFF" w:themeColor="background1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color w:val="FFFFFF" w:themeColor="background1"/>
                <w:sz w:val="20"/>
                <w:szCs w:val="20"/>
                <w:lang w:val="en-US"/>
              </w:rPr>
              <w:t xml:space="preserve">&lt; If </w:t>
            </w:r>
            <w:r w:rsidRPr="00813DDE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provider</w:t>
            </w:r>
            <w:r w:rsidRPr="00813DDE">
              <w:rPr>
                <w:rFonts w:ascii="Arial" w:hAnsi="Arial" w:cs="Arial"/>
                <w:color w:val="FFFFFF" w:themeColor="background1"/>
                <w:sz w:val="20"/>
                <w:szCs w:val="20"/>
                <w:lang w:val="en-US"/>
              </w:rPr>
              <w:t xml:space="preserve"> was selected&gt; </w:t>
            </w:r>
          </w:p>
        </w:tc>
      </w:tr>
      <w:tr w:rsidR="0029022B" w:rsidRPr="00813DDE" w14:paraId="23698856" w14:textId="77777777" w:rsidTr="00507381">
        <w:tc>
          <w:tcPr>
            <w:tcW w:w="1759" w:type="dxa"/>
          </w:tcPr>
          <w:p w14:paraId="2D419202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ccuracy </w:t>
            </w:r>
          </w:p>
        </w:tc>
        <w:tc>
          <w:tcPr>
            <w:tcW w:w="1657" w:type="dxa"/>
          </w:tcPr>
          <w:p w14:paraId="478B2B8C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e information presented in this message is in factual agreement with the evidence-based reference.</w:t>
            </w:r>
          </w:p>
        </w:tc>
        <w:tc>
          <w:tcPr>
            <w:tcW w:w="1039" w:type="dxa"/>
          </w:tcPr>
          <w:p w14:paraId="41127C04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7D2C7D57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2ED17548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348D1C9B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shd w:val="clear" w:color="auto" w:fill="auto"/>
          </w:tcPr>
          <w:p w14:paraId="248F2ACC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022B" w:rsidRPr="00813DDE" w14:paraId="0BD8427B" w14:textId="77777777" w:rsidTr="00507381">
        <w:tc>
          <w:tcPr>
            <w:tcW w:w="1759" w:type="dxa"/>
          </w:tcPr>
          <w:p w14:paraId="22A015DF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</w:tcPr>
          <w:p w14:paraId="7273E28D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 unnecessary or inappropriate information was added to the message.</w:t>
            </w:r>
          </w:p>
        </w:tc>
        <w:tc>
          <w:tcPr>
            <w:tcW w:w="1039" w:type="dxa"/>
          </w:tcPr>
          <w:p w14:paraId="62C7338E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0F11C400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3798FFAE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03957B39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shd w:val="clear" w:color="auto" w:fill="auto"/>
          </w:tcPr>
          <w:p w14:paraId="18A4F85A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022B" w:rsidRPr="00813DDE" w14:paraId="008F55BF" w14:textId="77777777" w:rsidTr="00507381">
        <w:tc>
          <w:tcPr>
            <w:tcW w:w="1759" w:type="dxa"/>
          </w:tcPr>
          <w:p w14:paraId="027B1B7D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liability</w:t>
            </w:r>
          </w:p>
        </w:tc>
        <w:tc>
          <w:tcPr>
            <w:tcW w:w="1657" w:type="dxa"/>
          </w:tcPr>
          <w:p w14:paraId="47DA43BB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e references cited are reliable and timely.</w:t>
            </w:r>
          </w:p>
        </w:tc>
        <w:tc>
          <w:tcPr>
            <w:tcW w:w="1039" w:type="dxa"/>
          </w:tcPr>
          <w:p w14:paraId="1B65350E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14B11595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6895B125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51B9C53D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shd w:val="clear" w:color="auto" w:fill="auto"/>
          </w:tcPr>
          <w:p w14:paraId="5ED0851B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022B" w:rsidRPr="00813DDE" w14:paraId="232842BF" w14:textId="77777777" w:rsidTr="00507381">
        <w:tc>
          <w:tcPr>
            <w:tcW w:w="1759" w:type="dxa"/>
          </w:tcPr>
          <w:p w14:paraId="15D93A4F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</w:tcPr>
          <w:p w14:paraId="499EABD6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he information provided is </w:t>
            </w:r>
            <w:r w:rsidRPr="00813DD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consistent with current scientific knowledge.</w:t>
            </w:r>
          </w:p>
        </w:tc>
        <w:tc>
          <w:tcPr>
            <w:tcW w:w="1039" w:type="dxa"/>
          </w:tcPr>
          <w:p w14:paraId="67330C7D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2C73148B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55E7D902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3A7D0AA0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shd w:val="clear" w:color="auto" w:fill="auto"/>
          </w:tcPr>
          <w:p w14:paraId="6A0D815A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022B" w:rsidRPr="00813DDE" w14:paraId="4FB29EF3" w14:textId="77777777" w:rsidTr="00507381">
        <w:tc>
          <w:tcPr>
            <w:tcW w:w="1759" w:type="dxa"/>
          </w:tcPr>
          <w:p w14:paraId="5A956630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mpleteness</w:t>
            </w:r>
          </w:p>
        </w:tc>
        <w:tc>
          <w:tcPr>
            <w:tcW w:w="1657" w:type="dxa"/>
          </w:tcPr>
          <w:p w14:paraId="307E203F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iven its length, no necessary information was omitted from the message.</w:t>
            </w:r>
          </w:p>
        </w:tc>
        <w:tc>
          <w:tcPr>
            <w:tcW w:w="1039" w:type="dxa"/>
          </w:tcPr>
          <w:p w14:paraId="71A7DE6F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500D4873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28A154FF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50467FB8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shd w:val="clear" w:color="auto" w:fill="auto"/>
          </w:tcPr>
          <w:p w14:paraId="3B9EA1D1" w14:textId="77777777" w:rsidR="0029022B" w:rsidRPr="00813DDE" w:rsidRDefault="0029022B" w:rsidP="0050738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9022B" w:rsidRPr="00813DDE" w14:paraId="1FE79317" w14:textId="77777777" w:rsidTr="00507381">
        <w:tc>
          <w:tcPr>
            <w:tcW w:w="8630" w:type="dxa"/>
            <w:gridSpan w:val="7"/>
            <w:shd w:val="clear" w:color="auto" w:fill="808080" w:themeFill="background1" w:themeFillShade="80"/>
          </w:tcPr>
          <w:p w14:paraId="1288A9D2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Adaptability</w:t>
            </w:r>
          </w:p>
        </w:tc>
      </w:tr>
      <w:tr w:rsidR="0029022B" w:rsidRPr="00813DDE" w14:paraId="527C6D50" w14:textId="77777777" w:rsidTr="00507381">
        <w:tc>
          <w:tcPr>
            <w:tcW w:w="1759" w:type="dxa"/>
          </w:tcPr>
          <w:p w14:paraId="12029CDE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>Clarity and understandability</w:t>
            </w:r>
          </w:p>
        </w:tc>
        <w:tc>
          <w:tcPr>
            <w:tcW w:w="1657" w:type="dxa"/>
          </w:tcPr>
          <w:p w14:paraId="0948BD61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>The content of the message is appropriate given the age, gender, education, and medical condition of the target audience.</w:t>
            </w:r>
          </w:p>
        </w:tc>
        <w:tc>
          <w:tcPr>
            <w:tcW w:w="1039" w:type="dxa"/>
          </w:tcPr>
          <w:p w14:paraId="4695E5B7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7F9A6F26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62A7048E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3C66B040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shd w:val="clear" w:color="auto" w:fill="auto"/>
          </w:tcPr>
          <w:p w14:paraId="4A8459F8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022B" w:rsidRPr="00813DDE" w14:paraId="781383BD" w14:textId="77777777" w:rsidTr="00507381">
        <w:tc>
          <w:tcPr>
            <w:tcW w:w="1759" w:type="dxa"/>
          </w:tcPr>
          <w:p w14:paraId="0A7A7753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</w:tcPr>
          <w:p w14:paraId="174055CA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>The message is structured logically and coherently.</w:t>
            </w:r>
          </w:p>
        </w:tc>
        <w:tc>
          <w:tcPr>
            <w:tcW w:w="1039" w:type="dxa"/>
          </w:tcPr>
          <w:p w14:paraId="1A27E76C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07E5E731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19E2E4D2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30711199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shd w:val="clear" w:color="auto" w:fill="auto"/>
          </w:tcPr>
          <w:p w14:paraId="7CBCF518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022B" w:rsidRPr="00813DDE" w14:paraId="2E046AC5" w14:textId="77777777" w:rsidTr="00507381">
        <w:tc>
          <w:tcPr>
            <w:tcW w:w="1759" w:type="dxa"/>
          </w:tcPr>
          <w:p w14:paraId="1FB1EAC4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</w:tcPr>
          <w:p w14:paraId="0788137C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>The message does not contain unnecessary technical jargon.</w:t>
            </w:r>
          </w:p>
        </w:tc>
        <w:tc>
          <w:tcPr>
            <w:tcW w:w="1039" w:type="dxa"/>
          </w:tcPr>
          <w:p w14:paraId="0A602AF5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265CA13E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4AA28FC1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5971BCD9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shd w:val="clear" w:color="auto" w:fill="auto"/>
          </w:tcPr>
          <w:p w14:paraId="7B66B396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022B" w:rsidRPr="00813DDE" w14:paraId="03CE2491" w14:textId="77777777" w:rsidTr="00507381">
        <w:tc>
          <w:tcPr>
            <w:tcW w:w="1759" w:type="dxa"/>
          </w:tcPr>
          <w:p w14:paraId="7A80C2FB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>Appropriate emotional appeal</w:t>
            </w:r>
          </w:p>
        </w:tc>
        <w:tc>
          <w:tcPr>
            <w:tcW w:w="1657" w:type="dxa"/>
          </w:tcPr>
          <w:p w14:paraId="38C518F6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 xml:space="preserve">The message uses </w:t>
            </w:r>
            <w:r w:rsidRPr="00813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he appropriate emotional appeal for the target audience </w:t>
            </w: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>(positive, negative, affiliation, humour) and  positive benefits (security, pride, joy, fun, positive mood)   to persuade people to adopt behaviours that favour social and individual well-being.</w:t>
            </w:r>
          </w:p>
        </w:tc>
        <w:tc>
          <w:tcPr>
            <w:tcW w:w="1039" w:type="dxa"/>
          </w:tcPr>
          <w:p w14:paraId="7C5B5FEB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587BB04F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1C279CF2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36BCA603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shd w:val="clear" w:color="auto" w:fill="auto"/>
          </w:tcPr>
          <w:p w14:paraId="7E39A078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022B" w:rsidRPr="00813DDE" w14:paraId="3A7F6611" w14:textId="77777777" w:rsidTr="00507381">
        <w:tc>
          <w:tcPr>
            <w:tcW w:w="1759" w:type="dxa"/>
          </w:tcPr>
          <w:p w14:paraId="165D83A7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>Appropriate Rational appeal</w:t>
            </w:r>
          </w:p>
        </w:tc>
        <w:tc>
          <w:tcPr>
            <w:tcW w:w="1657" w:type="dxa"/>
          </w:tcPr>
          <w:p w14:paraId="1C906141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 xml:space="preserve">The message uses </w:t>
            </w:r>
            <w:r w:rsidRPr="00813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he </w:t>
            </w:r>
            <w:r w:rsidRPr="00813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appropriate rational appeal for the target audience</w:t>
            </w: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 xml:space="preserve"> using factual arguments</w:t>
            </w:r>
            <w:r w:rsidRPr="00813DD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>by making a direct presentation of the facts to appeal to reason, thinking and awareness.</w:t>
            </w:r>
          </w:p>
        </w:tc>
        <w:tc>
          <w:tcPr>
            <w:tcW w:w="1039" w:type="dxa"/>
          </w:tcPr>
          <w:p w14:paraId="69EFCE4E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2FCA826B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06FA14EC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4301513D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shd w:val="clear" w:color="auto" w:fill="auto"/>
          </w:tcPr>
          <w:p w14:paraId="24967125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022B" w:rsidRPr="00813DDE" w14:paraId="3085D267" w14:textId="77777777" w:rsidTr="00507381">
        <w:tc>
          <w:tcPr>
            <w:tcW w:w="1759" w:type="dxa"/>
          </w:tcPr>
          <w:p w14:paraId="447B7AE9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>Tone</w:t>
            </w:r>
          </w:p>
        </w:tc>
        <w:tc>
          <w:tcPr>
            <w:tcW w:w="1657" w:type="dxa"/>
          </w:tcPr>
          <w:p w14:paraId="5027033A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 xml:space="preserve">The health message uses an </w:t>
            </w:r>
            <w:r w:rsidRPr="00813DD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empathetic tone</w:t>
            </w: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 xml:space="preserve"> which is conveyed as comprehensive, reassuring, and helpful.</w:t>
            </w:r>
          </w:p>
        </w:tc>
        <w:tc>
          <w:tcPr>
            <w:tcW w:w="1039" w:type="dxa"/>
          </w:tcPr>
          <w:p w14:paraId="03B3A5F6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1DF27256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791907E8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5051581A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shd w:val="clear" w:color="auto" w:fill="auto"/>
          </w:tcPr>
          <w:p w14:paraId="5BADAAFF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022B" w:rsidRPr="00813DDE" w14:paraId="35D82D5B" w14:textId="77777777" w:rsidTr="00507381">
        <w:tc>
          <w:tcPr>
            <w:tcW w:w="1759" w:type="dxa"/>
          </w:tcPr>
          <w:p w14:paraId="18E58420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</w:tcPr>
          <w:p w14:paraId="380A76C6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 xml:space="preserve">The health message uses an </w:t>
            </w:r>
            <w:r w:rsidRPr="00813DD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engaging tone</w:t>
            </w: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 xml:space="preserve"> to develop affinity with the subject.</w:t>
            </w:r>
          </w:p>
        </w:tc>
        <w:tc>
          <w:tcPr>
            <w:tcW w:w="1039" w:type="dxa"/>
          </w:tcPr>
          <w:p w14:paraId="047B57C9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0AE362EF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5057250B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3A34F601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shd w:val="clear" w:color="auto" w:fill="auto"/>
          </w:tcPr>
          <w:p w14:paraId="1CCE6A7E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022B" w:rsidRPr="00813DDE" w14:paraId="06DC320A" w14:textId="77777777" w:rsidTr="00507381">
        <w:tc>
          <w:tcPr>
            <w:tcW w:w="1759" w:type="dxa"/>
          </w:tcPr>
          <w:p w14:paraId="4150BDC5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</w:tcPr>
          <w:p w14:paraId="518D13DE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 xml:space="preserve">The health message uses a </w:t>
            </w:r>
            <w:r w:rsidRPr="00813DD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directive tone</w:t>
            </w: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 xml:space="preserve"> by telling what to do and what not to do, using educational reasoning.</w:t>
            </w:r>
          </w:p>
        </w:tc>
        <w:tc>
          <w:tcPr>
            <w:tcW w:w="1039" w:type="dxa"/>
          </w:tcPr>
          <w:p w14:paraId="2C401BAB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327237CD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62D394A7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69FABB0F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shd w:val="clear" w:color="auto" w:fill="auto"/>
          </w:tcPr>
          <w:p w14:paraId="52E719F8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022B" w:rsidRPr="00813DDE" w14:paraId="6606DB4D" w14:textId="77777777" w:rsidTr="00507381">
        <w:tc>
          <w:tcPr>
            <w:tcW w:w="1759" w:type="dxa"/>
          </w:tcPr>
          <w:p w14:paraId="48784F2C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</w:tcPr>
          <w:p w14:paraId="4A8224E6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 xml:space="preserve">The health message uses a </w:t>
            </w:r>
            <w:r w:rsidRPr="00813DD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solution-based tone</w:t>
            </w: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 xml:space="preserve"> providing tips and ideas to encourage the target audience to do something, by showing them how.</w:t>
            </w:r>
          </w:p>
        </w:tc>
        <w:tc>
          <w:tcPr>
            <w:tcW w:w="1039" w:type="dxa"/>
          </w:tcPr>
          <w:p w14:paraId="7DCE6431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71E6A76E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38B21C13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23EBDB26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shd w:val="clear" w:color="auto" w:fill="auto"/>
          </w:tcPr>
          <w:p w14:paraId="2A42F6E8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022B" w:rsidRPr="00813DDE" w14:paraId="35FF5079" w14:textId="77777777" w:rsidTr="00507381">
        <w:tc>
          <w:tcPr>
            <w:tcW w:w="1759" w:type="dxa"/>
          </w:tcPr>
          <w:p w14:paraId="3017FB94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</w:tcPr>
          <w:p w14:paraId="231B381B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 xml:space="preserve">The health message uses a </w:t>
            </w:r>
            <w:r w:rsidRPr="00813DD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substitution-based tone</w:t>
            </w: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 xml:space="preserve"> providing tips and ideas or showing how to choose healthy options or </w:t>
            </w: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hange behaviours.</w:t>
            </w:r>
          </w:p>
        </w:tc>
        <w:tc>
          <w:tcPr>
            <w:tcW w:w="1039" w:type="dxa"/>
          </w:tcPr>
          <w:p w14:paraId="66442764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5FA82162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5015A8AF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69F5139E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shd w:val="clear" w:color="auto" w:fill="auto"/>
          </w:tcPr>
          <w:p w14:paraId="79FE90A0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022B" w:rsidRPr="00813DDE" w14:paraId="6654AB98" w14:textId="77777777" w:rsidTr="00507381">
        <w:tc>
          <w:tcPr>
            <w:tcW w:w="1759" w:type="dxa"/>
          </w:tcPr>
          <w:p w14:paraId="1EBEFFA9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</w:tcPr>
          <w:p w14:paraId="2062B7BC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>The health message uses a</w:t>
            </w:r>
            <w:r w:rsidRPr="00813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13DD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supportive tone</w:t>
            </w:r>
            <w:r w:rsidRPr="00813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>by encouraging or motivating the audience or offering resources, support, or help.</w:t>
            </w:r>
          </w:p>
        </w:tc>
        <w:tc>
          <w:tcPr>
            <w:tcW w:w="1039" w:type="dxa"/>
          </w:tcPr>
          <w:p w14:paraId="062F69C3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63F915BC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65C3BA77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20D55A06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shd w:val="clear" w:color="auto" w:fill="auto"/>
          </w:tcPr>
          <w:p w14:paraId="33EB5625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022B" w:rsidRPr="00813DDE" w14:paraId="3F59D844" w14:textId="77777777" w:rsidTr="00507381">
        <w:tc>
          <w:tcPr>
            <w:tcW w:w="1759" w:type="dxa"/>
          </w:tcPr>
          <w:p w14:paraId="5947E479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</w:tcPr>
          <w:p w14:paraId="3614D245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>The message uses a tone that is appropriate given the content, age, gender, education, and medical condition of the target audience.</w:t>
            </w:r>
          </w:p>
        </w:tc>
        <w:tc>
          <w:tcPr>
            <w:tcW w:w="1039" w:type="dxa"/>
          </w:tcPr>
          <w:p w14:paraId="57D37283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65DCF670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68E70146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0128CB6D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shd w:val="clear" w:color="auto" w:fill="auto"/>
          </w:tcPr>
          <w:p w14:paraId="1510C4C8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022B" w:rsidRPr="00813DDE" w14:paraId="278EC6FE" w14:textId="77777777" w:rsidTr="00507381">
        <w:tc>
          <w:tcPr>
            <w:tcW w:w="1759" w:type="dxa"/>
          </w:tcPr>
          <w:p w14:paraId="74CA831A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>Inclusivity</w:t>
            </w:r>
          </w:p>
        </w:tc>
        <w:tc>
          <w:tcPr>
            <w:tcW w:w="1657" w:type="dxa"/>
          </w:tcPr>
          <w:p w14:paraId="18146F3D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>The message is bias-free and inclusive for different socio-demographic groups.</w:t>
            </w:r>
          </w:p>
        </w:tc>
        <w:tc>
          <w:tcPr>
            <w:tcW w:w="1039" w:type="dxa"/>
          </w:tcPr>
          <w:p w14:paraId="62FC3520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008EEEC9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066B468D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5C7E452C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shd w:val="clear" w:color="auto" w:fill="auto"/>
          </w:tcPr>
          <w:p w14:paraId="733085ED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022B" w:rsidRPr="00813DDE" w14:paraId="79E1BE14" w14:textId="77777777" w:rsidTr="00507381">
        <w:tc>
          <w:tcPr>
            <w:tcW w:w="1759" w:type="dxa"/>
          </w:tcPr>
          <w:p w14:paraId="2B74B559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</w:tcPr>
          <w:p w14:paraId="375DDE37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 xml:space="preserve">If </w:t>
            </w:r>
            <w:r w:rsidRPr="00813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or 2</w:t>
            </w: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 xml:space="preserve"> (for the previous question): please explain your answer.</w:t>
            </w:r>
          </w:p>
        </w:tc>
        <w:tc>
          <w:tcPr>
            <w:tcW w:w="5214" w:type="dxa"/>
            <w:gridSpan w:val="5"/>
          </w:tcPr>
          <w:p w14:paraId="2722B761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022B" w:rsidRPr="00813DDE" w14:paraId="6E9A0F56" w14:textId="77777777" w:rsidTr="00507381">
        <w:tc>
          <w:tcPr>
            <w:tcW w:w="8630" w:type="dxa"/>
            <w:gridSpan w:val="7"/>
            <w:shd w:val="clear" w:color="auto" w:fill="808080" w:themeFill="background1" w:themeFillShade="80"/>
          </w:tcPr>
          <w:p w14:paraId="64460E28" w14:textId="77777777" w:rsidR="0029022B" w:rsidRPr="00813DDE" w:rsidRDefault="0029022B" w:rsidP="0050738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Relevance and Usefulness</w:t>
            </w:r>
          </w:p>
        </w:tc>
      </w:tr>
      <w:tr w:rsidR="0029022B" w:rsidRPr="00813DDE" w14:paraId="13D54D87" w14:textId="77777777" w:rsidTr="00507381">
        <w:tc>
          <w:tcPr>
            <w:tcW w:w="1759" w:type="dxa"/>
          </w:tcPr>
          <w:p w14:paraId="274B4B48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</w:tcPr>
          <w:p w14:paraId="0E93D882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>It is easy to determine who the message is intended to reach.</w:t>
            </w:r>
          </w:p>
        </w:tc>
        <w:tc>
          <w:tcPr>
            <w:tcW w:w="1039" w:type="dxa"/>
          </w:tcPr>
          <w:p w14:paraId="58E5B46A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7F472164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66D90631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2ECF7239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shd w:val="clear" w:color="auto" w:fill="auto"/>
          </w:tcPr>
          <w:p w14:paraId="675DC82D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022B" w:rsidRPr="00813DDE" w14:paraId="2EFEAD88" w14:textId="77777777" w:rsidTr="00507381">
        <w:tc>
          <w:tcPr>
            <w:tcW w:w="1759" w:type="dxa"/>
          </w:tcPr>
          <w:p w14:paraId="790BEC16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</w:tcPr>
          <w:p w14:paraId="596D0319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>The message provides practical and applicable information for the user.</w:t>
            </w:r>
          </w:p>
        </w:tc>
        <w:tc>
          <w:tcPr>
            <w:tcW w:w="1039" w:type="dxa"/>
          </w:tcPr>
          <w:p w14:paraId="461CC0B4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5819A570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6AEC90AD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107738A2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shd w:val="clear" w:color="auto" w:fill="auto"/>
          </w:tcPr>
          <w:p w14:paraId="48C45506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022B" w:rsidRPr="00813DDE" w14:paraId="4E6128CE" w14:textId="77777777" w:rsidTr="00507381">
        <w:tc>
          <w:tcPr>
            <w:tcW w:w="1759" w:type="dxa"/>
          </w:tcPr>
          <w:p w14:paraId="7B5418E3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</w:tcPr>
          <w:p w14:paraId="644BBE8A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 xml:space="preserve">The message provides added value for the patient by enhancing their understanding, engagement, or </w:t>
            </w: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overall care experience.</w:t>
            </w:r>
          </w:p>
        </w:tc>
        <w:tc>
          <w:tcPr>
            <w:tcW w:w="1039" w:type="dxa"/>
          </w:tcPr>
          <w:p w14:paraId="48D99A8F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5F0B4567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4E725802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13A72B88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shd w:val="clear" w:color="auto" w:fill="auto"/>
          </w:tcPr>
          <w:p w14:paraId="0F3DBBFA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022B" w:rsidRPr="00813DDE" w14:paraId="166224EA" w14:textId="77777777" w:rsidTr="00507381">
        <w:trPr>
          <w:trHeight w:val="300"/>
        </w:trPr>
        <w:tc>
          <w:tcPr>
            <w:tcW w:w="8630" w:type="dxa"/>
            <w:gridSpan w:val="7"/>
            <w:shd w:val="clear" w:color="auto" w:fill="808080" w:themeFill="background1" w:themeFillShade="80"/>
          </w:tcPr>
          <w:p w14:paraId="00674F84" w14:textId="77777777" w:rsidR="0029022B" w:rsidRPr="00813DDE" w:rsidRDefault="0029022B" w:rsidP="0050738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Quality of Information (patients)</w:t>
            </w:r>
          </w:p>
        </w:tc>
      </w:tr>
      <w:tr w:rsidR="0029022B" w:rsidRPr="00813DDE" w14:paraId="7A55BD7E" w14:textId="77777777" w:rsidTr="00507381">
        <w:trPr>
          <w:trHeight w:val="300"/>
        </w:trPr>
        <w:tc>
          <w:tcPr>
            <w:tcW w:w="8630" w:type="dxa"/>
            <w:gridSpan w:val="7"/>
            <w:shd w:val="clear" w:color="auto" w:fill="808080" w:themeFill="background1" w:themeFillShade="80"/>
          </w:tcPr>
          <w:p w14:paraId="4E2EF40F" w14:textId="77777777" w:rsidR="0029022B" w:rsidRPr="00813DDE" w:rsidRDefault="0029022B" w:rsidP="00507381">
            <w:pPr>
              <w:rPr>
                <w:rFonts w:ascii="Arial" w:hAnsi="Arial" w:cs="Arial"/>
                <w:color w:val="FFFFFF" w:themeColor="background1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color w:val="FFFFFF" w:themeColor="background1"/>
                <w:sz w:val="20"/>
                <w:szCs w:val="20"/>
                <w:lang w:val="en-US"/>
              </w:rPr>
              <w:t xml:space="preserve">&lt; If </w:t>
            </w:r>
            <w:r w:rsidRPr="00813DDE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patient </w:t>
            </w:r>
            <w:r w:rsidRPr="00813DDE">
              <w:rPr>
                <w:rFonts w:ascii="Arial" w:hAnsi="Arial" w:cs="Arial"/>
                <w:color w:val="FFFFFF" w:themeColor="background1"/>
                <w:sz w:val="20"/>
                <w:szCs w:val="20"/>
                <w:lang w:val="en-US"/>
              </w:rPr>
              <w:t>was selected &gt;</w:t>
            </w:r>
          </w:p>
        </w:tc>
      </w:tr>
      <w:tr w:rsidR="0029022B" w:rsidRPr="00813DDE" w14:paraId="66542372" w14:textId="77777777" w:rsidTr="00507381">
        <w:trPr>
          <w:trHeight w:val="300"/>
        </w:trPr>
        <w:tc>
          <w:tcPr>
            <w:tcW w:w="1759" w:type="dxa"/>
          </w:tcPr>
          <w:p w14:paraId="46537938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>Accuracy (for patients only; at the end)</w:t>
            </w:r>
          </w:p>
        </w:tc>
        <w:tc>
          <w:tcPr>
            <w:tcW w:w="1657" w:type="dxa"/>
          </w:tcPr>
          <w:p w14:paraId="0B5E294C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>The message does not contain any inaccuracies.</w:t>
            </w:r>
          </w:p>
        </w:tc>
        <w:tc>
          <w:tcPr>
            <w:tcW w:w="1039" w:type="dxa"/>
          </w:tcPr>
          <w:p w14:paraId="3662F4D1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0D56D636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576498C0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4944F45C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shd w:val="clear" w:color="auto" w:fill="auto"/>
          </w:tcPr>
          <w:p w14:paraId="755F5BDD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022B" w:rsidRPr="00813DDE" w14:paraId="7BEBFF89" w14:textId="77777777" w:rsidTr="00507381">
        <w:trPr>
          <w:trHeight w:val="300"/>
        </w:trPr>
        <w:tc>
          <w:tcPr>
            <w:tcW w:w="8630" w:type="dxa"/>
            <w:gridSpan w:val="7"/>
            <w:shd w:val="clear" w:color="auto" w:fill="808080" w:themeFill="background1" w:themeFillShade="80"/>
          </w:tcPr>
          <w:p w14:paraId="44E0B77D" w14:textId="77777777" w:rsidR="0029022B" w:rsidRPr="00813DDE" w:rsidRDefault="0029022B" w:rsidP="00507381">
            <w:pPr>
              <w:spacing w:line="259" w:lineRule="auto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Administrative burden (providers)</w:t>
            </w:r>
          </w:p>
        </w:tc>
      </w:tr>
      <w:tr w:rsidR="0029022B" w:rsidRPr="00813DDE" w14:paraId="3A965195" w14:textId="77777777" w:rsidTr="00507381">
        <w:trPr>
          <w:trHeight w:val="300"/>
        </w:trPr>
        <w:tc>
          <w:tcPr>
            <w:tcW w:w="8630" w:type="dxa"/>
            <w:gridSpan w:val="7"/>
            <w:shd w:val="clear" w:color="auto" w:fill="808080" w:themeFill="background1" w:themeFillShade="80"/>
          </w:tcPr>
          <w:p w14:paraId="27B735C3" w14:textId="77777777" w:rsidR="0029022B" w:rsidRPr="00813DDE" w:rsidRDefault="0029022B" w:rsidP="00507381">
            <w:pPr>
              <w:rPr>
                <w:rFonts w:ascii="Arial" w:hAnsi="Arial" w:cs="Arial"/>
                <w:color w:val="FFFFFF" w:themeColor="background1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color w:val="FFFFFF" w:themeColor="background1"/>
                <w:sz w:val="20"/>
                <w:szCs w:val="20"/>
                <w:lang w:val="en-US"/>
              </w:rPr>
              <w:t xml:space="preserve">&lt; If </w:t>
            </w:r>
            <w:r w:rsidRPr="00813DDE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provider </w:t>
            </w:r>
            <w:r w:rsidRPr="00813DDE">
              <w:rPr>
                <w:rFonts w:ascii="Arial" w:hAnsi="Arial" w:cs="Arial"/>
                <w:color w:val="FFFFFF" w:themeColor="background1"/>
                <w:sz w:val="20"/>
                <w:szCs w:val="20"/>
                <w:lang w:val="en-US"/>
              </w:rPr>
              <w:t>was selected &gt;</w:t>
            </w:r>
          </w:p>
        </w:tc>
      </w:tr>
      <w:tr w:rsidR="0029022B" w:rsidRPr="00813DDE" w14:paraId="1C851284" w14:textId="77777777" w:rsidTr="00507381">
        <w:trPr>
          <w:trHeight w:val="300"/>
        </w:trPr>
        <w:tc>
          <w:tcPr>
            <w:tcW w:w="1759" w:type="dxa"/>
          </w:tcPr>
          <w:p w14:paraId="33C48F81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</w:tcPr>
          <w:p w14:paraId="16C2218E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>The sending of this message does not increase the administrative burden for the provider or the clinic in the following week (e.g., more calls to the clinic).</w:t>
            </w:r>
          </w:p>
        </w:tc>
        <w:tc>
          <w:tcPr>
            <w:tcW w:w="1039" w:type="dxa"/>
          </w:tcPr>
          <w:p w14:paraId="308E0853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53E2136B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230FE3B6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339F8FEA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shd w:val="clear" w:color="auto" w:fill="auto"/>
          </w:tcPr>
          <w:p w14:paraId="0B60D2D6" w14:textId="77777777" w:rsidR="0029022B" w:rsidRPr="00813DDE" w:rsidRDefault="0029022B" w:rsidP="0050738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Quality of Information (patients)</w:t>
            </w:r>
          </w:p>
        </w:tc>
      </w:tr>
      <w:tr w:rsidR="0029022B" w:rsidRPr="00813DDE" w14:paraId="5D6C0B08" w14:textId="77777777" w:rsidTr="00507381">
        <w:tc>
          <w:tcPr>
            <w:tcW w:w="8630" w:type="dxa"/>
            <w:gridSpan w:val="7"/>
            <w:shd w:val="clear" w:color="auto" w:fill="808080" w:themeFill="background1" w:themeFillShade="80"/>
          </w:tcPr>
          <w:p w14:paraId="38242353" w14:textId="77777777" w:rsidR="0029022B" w:rsidRPr="00813DDE" w:rsidRDefault="0029022B" w:rsidP="0050738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Readiness for Patients</w:t>
            </w:r>
          </w:p>
        </w:tc>
      </w:tr>
      <w:tr w:rsidR="0029022B" w:rsidRPr="00813DDE" w14:paraId="2E084D48" w14:textId="77777777" w:rsidTr="00507381">
        <w:tc>
          <w:tcPr>
            <w:tcW w:w="1759" w:type="dxa"/>
          </w:tcPr>
          <w:p w14:paraId="14F0109E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</w:tcPr>
          <w:p w14:paraId="58BA47A7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>The message is ready to be shared with patients.</w:t>
            </w:r>
          </w:p>
        </w:tc>
        <w:tc>
          <w:tcPr>
            <w:tcW w:w="1039" w:type="dxa"/>
          </w:tcPr>
          <w:p w14:paraId="7D5BABBA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40D80B83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3B3E6DB1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6502F59E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shd w:val="clear" w:color="auto" w:fill="auto"/>
          </w:tcPr>
          <w:p w14:paraId="3D9591D4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28F7A6BF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38"/>
        <w:gridCol w:w="2099"/>
        <w:gridCol w:w="1172"/>
        <w:gridCol w:w="1172"/>
      </w:tblGrid>
      <w:tr w:rsidR="0029022B" w:rsidRPr="00813DDE" w14:paraId="2B7AE3D9" w14:textId="77777777" w:rsidTr="00507381">
        <w:tc>
          <w:tcPr>
            <w:tcW w:w="1838" w:type="dxa"/>
          </w:tcPr>
          <w:p w14:paraId="3FC4C2BB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99" w:type="dxa"/>
          </w:tcPr>
          <w:p w14:paraId="7A6F5580" w14:textId="77777777" w:rsidR="0029022B" w:rsidRPr="00813DDE" w:rsidRDefault="0029022B" w:rsidP="005073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1C2FF9FA" w14:textId="77777777" w:rsidR="0029022B" w:rsidRPr="00813DDE" w:rsidRDefault="0029022B" w:rsidP="005073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I generated</w:t>
            </w:r>
          </w:p>
          <w:p w14:paraId="7795A3A4" w14:textId="77777777" w:rsidR="0029022B" w:rsidRPr="00813DDE" w:rsidRDefault="0029022B" w:rsidP="005073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061" w:type="dxa"/>
          </w:tcPr>
          <w:p w14:paraId="42B3B0C8" w14:textId="77777777" w:rsidR="0029022B" w:rsidRPr="00813DDE" w:rsidRDefault="0029022B" w:rsidP="005073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uman generated</w:t>
            </w:r>
          </w:p>
          <w:p w14:paraId="0291B935" w14:textId="77777777" w:rsidR="0029022B" w:rsidRPr="00813DDE" w:rsidRDefault="0029022B" w:rsidP="005073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29022B" w:rsidRPr="00813DDE" w14:paraId="6CAF7DF0" w14:textId="77777777" w:rsidTr="00507381">
        <w:tc>
          <w:tcPr>
            <w:tcW w:w="6059" w:type="dxa"/>
            <w:gridSpan w:val="4"/>
            <w:shd w:val="clear" w:color="auto" w:fill="808080" w:themeFill="background1" w:themeFillShade="80"/>
          </w:tcPr>
          <w:p w14:paraId="2483BB27" w14:textId="77777777" w:rsidR="0029022B" w:rsidRPr="00813DDE" w:rsidRDefault="0029022B" w:rsidP="0050738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Use of Generative AI</w:t>
            </w:r>
          </w:p>
        </w:tc>
      </w:tr>
      <w:tr w:rsidR="0029022B" w:rsidRPr="00813DDE" w14:paraId="1333CC20" w14:textId="77777777" w:rsidTr="00507381">
        <w:tc>
          <w:tcPr>
            <w:tcW w:w="1838" w:type="dxa"/>
          </w:tcPr>
          <w:p w14:paraId="237F57ED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99" w:type="dxa"/>
          </w:tcPr>
          <w:p w14:paraId="675CDCC3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>Is the education material AI or Human generated?</w:t>
            </w:r>
          </w:p>
        </w:tc>
        <w:tc>
          <w:tcPr>
            <w:tcW w:w="1061" w:type="dxa"/>
          </w:tcPr>
          <w:p w14:paraId="708E117C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1541AA6D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452AA7C3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8630"/>
      </w:tblGrid>
      <w:tr w:rsidR="0029022B" w:rsidRPr="00813DDE" w14:paraId="1FAC6DD0" w14:textId="77777777" w:rsidTr="00507381">
        <w:tc>
          <w:tcPr>
            <w:tcW w:w="5000" w:type="pct"/>
            <w:shd w:val="clear" w:color="auto" w:fill="808080" w:themeFill="background1" w:themeFillShade="80"/>
          </w:tcPr>
          <w:p w14:paraId="1072D044" w14:textId="77777777" w:rsidR="0029022B" w:rsidRPr="00813DDE" w:rsidRDefault="0029022B" w:rsidP="0050738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Comments</w:t>
            </w:r>
          </w:p>
        </w:tc>
      </w:tr>
      <w:tr w:rsidR="0029022B" w:rsidRPr="00813DDE" w14:paraId="7CF29248" w14:textId="77777777" w:rsidTr="00507381">
        <w:tc>
          <w:tcPr>
            <w:tcW w:w="5000" w:type="pct"/>
          </w:tcPr>
          <w:p w14:paraId="34FD8560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DDE">
              <w:rPr>
                <w:rFonts w:ascii="Arial" w:hAnsi="Arial" w:cs="Arial"/>
                <w:sz w:val="20"/>
                <w:szCs w:val="20"/>
                <w:lang w:val="en-US"/>
              </w:rPr>
              <w:t>Are there any additional comments or observations you would like to share that were not covered by the evaluation grid?</w:t>
            </w:r>
          </w:p>
        </w:tc>
      </w:tr>
      <w:tr w:rsidR="0029022B" w:rsidRPr="00813DDE" w14:paraId="183627F7" w14:textId="77777777" w:rsidTr="00507381">
        <w:tc>
          <w:tcPr>
            <w:tcW w:w="5000" w:type="pct"/>
          </w:tcPr>
          <w:p w14:paraId="04C29479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B99AABC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32B4237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0E2CF45" w14:textId="77777777" w:rsidR="0029022B" w:rsidRPr="00813DDE" w:rsidRDefault="0029022B" w:rsidP="005073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71E4C776" w14:textId="2B80AF07" w:rsidR="0099719F" w:rsidRPr="00813DDE" w:rsidRDefault="0099719F" w:rsidP="0099719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29022B" w:rsidRPr="00813DDE" w14:paraId="1DF18416" w14:textId="77777777" w:rsidTr="0029022B">
        <w:tc>
          <w:tcPr>
            <w:tcW w:w="8630" w:type="dxa"/>
            <w:shd w:val="clear" w:color="auto" w:fill="F2F2F2" w:themeFill="background1" w:themeFillShade="F2"/>
          </w:tcPr>
          <w:p w14:paraId="051F544B" w14:textId="486AB3DA" w:rsidR="0029022B" w:rsidRPr="00813DDE" w:rsidRDefault="0029022B" w:rsidP="0029022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3DDE">
              <w:rPr>
                <w:rFonts w:ascii="Arial" w:hAnsi="Arial" w:cs="Arial"/>
                <w:sz w:val="22"/>
                <w:szCs w:val="22"/>
                <w:lang w:val="en-US"/>
              </w:rPr>
              <w:t>Page break</w:t>
            </w:r>
          </w:p>
        </w:tc>
      </w:tr>
    </w:tbl>
    <w:p w14:paraId="188B6951" w14:textId="77777777" w:rsidR="0029022B" w:rsidRPr="00813DDE" w:rsidRDefault="0029022B" w:rsidP="0099719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29022B" w:rsidRPr="00813DDE" w14:paraId="48FACAB4" w14:textId="77777777" w:rsidTr="0029022B">
        <w:tc>
          <w:tcPr>
            <w:tcW w:w="8630" w:type="dxa"/>
            <w:shd w:val="clear" w:color="auto" w:fill="C1E4F5" w:themeFill="accent1" w:themeFillTint="33"/>
          </w:tcPr>
          <w:p w14:paraId="282A6617" w14:textId="4832B436" w:rsidR="0029022B" w:rsidRPr="00813DDE" w:rsidRDefault="0029022B" w:rsidP="0050738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13DDE">
              <w:rPr>
                <w:rFonts w:ascii="Arial" w:hAnsi="Arial" w:cs="Arial"/>
                <w:b/>
                <w:bCs/>
                <w:lang w:val="en-US"/>
              </w:rPr>
              <w:t xml:space="preserve">Topic 1: long message 1 (AI or human-generated, </w:t>
            </w:r>
            <w:r w:rsidR="00990FFF" w:rsidRPr="00813DDE">
              <w:rPr>
                <w:rFonts w:ascii="Arial" w:hAnsi="Arial" w:cs="Arial"/>
                <w:b/>
                <w:bCs/>
                <w:lang w:val="en-US"/>
              </w:rPr>
              <w:t>randomly assigned</w:t>
            </w:r>
            <w:r w:rsidRPr="00813DDE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  <w:p w14:paraId="7D9B3D1E" w14:textId="77777777" w:rsidR="0029022B" w:rsidRPr="00813DDE" w:rsidRDefault="0029022B" w:rsidP="00507381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4784B404" w14:textId="77777777" w:rsidR="0029022B" w:rsidRPr="00813DDE" w:rsidRDefault="0029022B" w:rsidP="00507381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813DDE">
              <w:rPr>
                <w:rFonts w:ascii="Arial" w:hAnsi="Arial" w:cs="Arial"/>
                <w:i/>
                <w:iCs/>
                <w:lang w:val="en-US"/>
              </w:rPr>
              <w:t>Message here</w:t>
            </w:r>
          </w:p>
        </w:tc>
      </w:tr>
    </w:tbl>
    <w:p w14:paraId="0DD89723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p w14:paraId="08026601" w14:textId="5EC84068" w:rsidR="0029022B" w:rsidRPr="00813DDE" w:rsidRDefault="0029022B" w:rsidP="0029022B">
      <w:pPr>
        <w:rPr>
          <w:rFonts w:ascii="Arial" w:hAnsi="Arial" w:cs="Arial"/>
          <w:lang w:val="en-US"/>
        </w:rPr>
      </w:pPr>
      <w:r w:rsidRPr="00813DDE">
        <w:rPr>
          <w:rFonts w:ascii="Arial" w:hAnsi="Arial" w:cs="Arial"/>
          <w:lang w:val="en-US"/>
        </w:rPr>
        <w:t>Evaluation Grid</w:t>
      </w:r>
    </w:p>
    <w:p w14:paraId="5F0FE9EF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29022B" w:rsidRPr="00813DDE" w14:paraId="7CD049D0" w14:textId="77777777" w:rsidTr="00507381">
        <w:tc>
          <w:tcPr>
            <w:tcW w:w="8630" w:type="dxa"/>
            <w:shd w:val="clear" w:color="auto" w:fill="F2F2F2" w:themeFill="background1" w:themeFillShade="F2"/>
          </w:tcPr>
          <w:p w14:paraId="18D6A04C" w14:textId="77777777" w:rsidR="0029022B" w:rsidRPr="00813DDE" w:rsidRDefault="0029022B" w:rsidP="0050738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3DDE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Page break</w:t>
            </w:r>
          </w:p>
        </w:tc>
      </w:tr>
    </w:tbl>
    <w:p w14:paraId="252A807B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29022B" w:rsidRPr="00813DDE" w14:paraId="1AE8B41E" w14:textId="77777777" w:rsidTr="0029022B">
        <w:tc>
          <w:tcPr>
            <w:tcW w:w="8630" w:type="dxa"/>
            <w:shd w:val="clear" w:color="auto" w:fill="C1E4F5" w:themeFill="accent1" w:themeFillTint="33"/>
          </w:tcPr>
          <w:p w14:paraId="6A8FB018" w14:textId="77F9BDC2" w:rsidR="0029022B" w:rsidRPr="00813DDE" w:rsidRDefault="0029022B" w:rsidP="0050738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13DDE">
              <w:rPr>
                <w:rFonts w:ascii="Arial" w:hAnsi="Arial" w:cs="Arial"/>
                <w:b/>
                <w:bCs/>
                <w:lang w:val="en-US"/>
              </w:rPr>
              <w:t xml:space="preserve">Topic 2: short message 1 (AI or human-generated, </w:t>
            </w:r>
            <w:r w:rsidR="00990FFF" w:rsidRPr="00813DDE">
              <w:rPr>
                <w:rFonts w:ascii="Arial" w:hAnsi="Arial" w:cs="Arial"/>
                <w:b/>
                <w:bCs/>
                <w:lang w:val="en-US"/>
              </w:rPr>
              <w:t>randomly assigned</w:t>
            </w:r>
            <w:r w:rsidRPr="00813DDE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  <w:p w14:paraId="25637884" w14:textId="77777777" w:rsidR="0029022B" w:rsidRPr="00813DDE" w:rsidRDefault="0029022B" w:rsidP="00507381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741313BA" w14:textId="77777777" w:rsidR="0029022B" w:rsidRPr="00813DDE" w:rsidRDefault="0029022B" w:rsidP="00507381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813DDE">
              <w:rPr>
                <w:rFonts w:ascii="Arial" w:hAnsi="Arial" w:cs="Arial"/>
                <w:i/>
                <w:iCs/>
                <w:lang w:val="en-US"/>
              </w:rPr>
              <w:t>Message here</w:t>
            </w:r>
          </w:p>
        </w:tc>
      </w:tr>
    </w:tbl>
    <w:p w14:paraId="6C52ABF3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p w14:paraId="3A9B8D4D" w14:textId="05CA95FE" w:rsidR="0029022B" w:rsidRPr="00813DDE" w:rsidRDefault="0029022B" w:rsidP="0029022B">
      <w:pPr>
        <w:rPr>
          <w:rFonts w:ascii="Arial" w:hAnsi="Arial" w:cs="Arial"/>
          <w:lang w:val="en-US"/>
        </w:rPr>
      </w:pPr>
      <w:r w:rsidRPr="00813DDE">
        <w:rPr>
          <w:rFonts w:ascii="Arial" w:hAnsi="Arial" w:cs="Arial"/>
          <w:lang w:val="en-US"/>
        </w:rPr>
        <w:t>Evaluation Grid</w:t>
      </w:r>
    </w:p>
    <w:p w14:paraId="2045259E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29022B" w:rsidRPr="00813DDE" w14:paraId="462873D0" w14:textId="77777777" w:rsidTr="00507381">
        <w:tc>
          <w:tcPr>
            <w:tcW w:w="8630" w:type="dxa"/>
            <w:shd w:val="clear" w:color="auto" w:fill="F2F2F2" w:themeFill="background1" w:themeFillShade="F2"/>
          </w:tcPr>
          <w:p w14:paraId="5DACB855" w14:textId="77777777" w:rsidR="0029022B" w:rsidRPr="00813DDE" w:rsidRDefault="0029022B" w:rsidP="0050738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3DDE">
              <w:rPr>
                <w:rFonts w:ascii="Arial" w:hAnsi="Arial" w:cs="Arial"/>
                <w:sz w:val="22"/>
                <w:szCs w:val="22"/>
                <w:lang w:val="en-US"/>
              </w:rPr>
              <w:t>Page break</w:t>
            </w:r>
          </w:p>
        </w:tc>
      </w:tr>
    </w:tbl>
    <w:p w14:paraId="5B18669F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29022B" w:rsidRPr="00813DDE" w14:paraId="58E785E2" w14:textId="77777777" w:rsidTr="0029022B">
        <w:tc>
          <w:tcPr>
            <w:tcW w:w="8630" w:type="dxa"/>
            <w:shd w:val="clear" w:color="auto" w:fill="C1E4F5" w:themeFill="accent1" w:themeFillTint="33"/>
          </w:tcPr>
          <w:p w14:paraId="5225D35A" w14:textId="4F830AE7" w:rsidR="0029022B" w:rsidRPr="00813DDE" w:rsidRDefault="0029022B" w:rsidP="0050738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13DDE">
              <w:rPr>
                <w:rFonts w:ascii="Arial" w:hAnsi="Arial" w:cs="Arial"/>
                <w:b/>
                <w:bCs/>
                <w:lang w:val="en-US"/>
              </w:rPr>
              <w:t xml:space="preserve">Topic 2: long message 1 (AI or human-generated, </w:t>
            </w:r>
            <w:r w:rsidR="00990FFF" w:rsidRPr="00813DDE">
              <w:rPr>
                <w:rFonts w:ascii="Arial" w:hAnsi="Arial" w:cs="Arial"/>
                <w:b/>
                <w:bCs/>
                <w:lang w:val="en-US"/>
              </w:rPr>
              <w:t>randomly assigned</w:t>
            </w:r>
            <w:r w:rsidRPr="00813DDE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  <w:p w14:paraId="102A0BA0" w14:textId="77777777" w:rsidR="0029022B" w:rsidRPr="00813DDE" w:rsidRDefault="0029022B" w:rsidP="00507381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380CAA21" w14:textId="77777777" w:rsidR="0029022B" w:rsidRPr="00813DDE" w:rsidRDefault="0029022B" w:rsidP="00507381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813DDE">
              <w:rPr>
                <w:rFonts w:ascii="Arial" w:hAnsi="Arial" w:cs="Arial"/>
                <w:i/>
                <w:iCs/>
                <w:lang w:val="en-US"/>
              </w:rPr>
              <w:t>Message here</w:t>
            </w:r>
          </w:p>
        </w:tc>
      </w:tr>
    </w:tbl>
    <w:p w14:paraId="45081D65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p w14:paraId="635C93EA" w14:textId="4B8E3794" w:rsidR="0029022B" w:rsidRPr="00813DDE" w:rsidRDefault="0029022B" w:rsidP="0029022B">
      <w:pPr>
        <w:rPr>
          <w:rFonts w:ascii="Arial" w:hAnsi="Arial" w:cs="Arial"/>
          <w:lang w:val="en-US"/>
        </w:rPr>
      </w:pPr>
      <w:r w:rsidRPr="00813DDE">
        <w:rPr>
          <w:rFonts w:ascii="Arial" w:hAnsi="Arial" w:cs="Arial"/>
          <w:lang w:val="en-US"/>
        </w:rPr>
        <w:t>Evaluation Grid</w:t>
      </w:r>
    </w:p>
    <w:p w14:paraId="255637AA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29022B" w:rsidRPr="00813DDE" w14:paraId="434D73E8" w14:textId="77777777" w:rsidTr="00507381">
        <w:tc>
          <w:tcPr>
            <w:tcW w:w="8630" w:type="dxa"/>
            <w:shd w:val="clear" w:color="auto" w:fill="F2F2F2" w:themeFill="background1" w:themeFillShade="F2"/>
          </w:tcPr>
          <w:p w14:paraId="18EFD1B9" w14:textId="77777777" w:rsidR="0029022B" w:rsidRPr="00813DDE" w:rsidRDefault="0029022B" w:rsidP="0050738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3DDE">
              <w:rPr>
                <w:rFonts w:ascii="Arial" w:hAnsi="Arial" w:cs="Arial"/>
                <w:sz w:val="22"/>
                <w:szCs w:val="22"/>
                <w:lang w:val="en-US"/>
              </w:rPr>
              <w:t>Page break</w:t>
            </w:r>
          </w:p>
        </w:tc>
      </w:tr>
    </w:tbl>
    <w:p w14:paraId="517C0BD6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29022B" w:rsidRPr="00813DDE" w14:paraId="2C5A6384" w14:textId="77777777" w:rsidTr="0029022B">
        <w:tc>
          <w:tcPr>
            <w:tcW w:w="8630" w:type="dxa"/>
            <w:shd w:val="clear" w:color="auto" w:fill="C1E4F5" w:themeFill="accent1" w:themeFillTint="33"/>
          </w:tcPr>
          <w:p w14:paraId="1EDF0063" w14:textId="2D142E16" w:rsidR="0029022B" w:rsidRPr="00813DDE" w:rsidRDefault="0029022B" w:rsidP="0050738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13DDE">
              <w:rPr>
                <w:rFonts w:ascii="Arial" w:hAnsi="Arial" w:cs="Arial"/>
                <w:b/>
                <w:bCs/>
                <w:lang w:val="en-US"/>
              </w:rPr>
              <w:t xml:space="preserve">Topic 3: short message 1 (AI or human-generated, </w:t>
            </w:r>
            <w:r w:rsidR="00990FFF" w:rsidRPr="00813DDE">
              <w:rPr>
                <w:rFonts w:ascii="Arial" w:hAnsi="Arial" w:cs="Arial"/>
                <w:b/>
                <w:bCs/>
                <w:lang w:val="en-US"/>
              </w:rPr>
              <w:t>randomly assigned</w:t>
            </w:r>
            <w:r w:rsidRPr="00813DDE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  <w:p w14:paraId="6C1EA22A" w14:textId="77777777" w:rsidR="0029022B" w:rsidRPr="00813DDE" w:rsidRDefault="0029022B" w:rsidP="00507381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6E401B0B" w14:textId="77777777" w:rsidR="0029022B" w:rsidRPr="00813DDE" w:rsidRDefault="0029022B" w:rsidP="00507381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813DDE">
              <w:rPr>
                <w:rFonts w:ascii="Arial" w:hAnsi="Arial" w:cs="Arial"/>
                <w:i/>
                <w:iCs/>
                <w:lang w:val="en-US"/>
              </w:rPr>
              <w:t>Message here</w:t>
            </w:r>
          </w:p>
        </w:tc>
      </w:tr>
    </w:tbl>
    <w:p w14:paraId="22A895CC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p w14:paraId="38877A97" w14:textId="04AA404B" w:rsidR="0029022B" w:rsidRPr="00813DDE" w:rsidRDefault="0029022B" w:rsidP="0029022B">
      <w:pPr>
        <w:rPr>
          <w:rFonts w:ascii="Arial" w:hAnsi="Arial" w:cs="Arial"/>
          <w:lang w:val="en-US"/>
        </w:rPr>
      </w:pPr>
      <w:r w:rsidRPr="00813DDE">
        <w:rPr>
          <w:rFonts w:ascii="Arial" w:hAnsi="Arial" w:cs="Arial"/>
          <w:lang w:val="en-US"/>
        </w:rPr>
        <w:t>Evaluation Grid</w:t>
      </w:r>
    </w:p>
    <w:p w14:paraId="2A3B4775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29022B" w:rsidRPr="00813DDE" w14:paraId="619BF002" w14:textId="77777777" w:rsidTr="00507381">
        <w:tc>
          <w:tcPr>
            <w:tcW w:w="8630" w:type="dxa"/>
            <w:shd w:val="clear" w:color="auto" w:fill="F2F2F2" w:themeFill="background1" w:themeFillShade="F2"/>
          </w:tcPr>
          <w:p w14:paraId="0D6472FC" w14:textId="77777777" w:rsidR="0029022B" w:rsidRPr="00813DDE" w:rsidRDefault="0029022B" w:rsidP="0050738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3DDE">
              <w:rPr>
                <w:rFonts w:ascii="Arial" w:hAnsi="Arial" w:cs="Arial"/>
                <w:sz w:val="22"/>
                <w:szCs w:val="22"/>
                <w:lang w:val="en-US"/>
              </w:rPr>
              <w:t>Page break</w:t>
            </w:r>
          </w:p>
        </w:tc>
      </w:tr>
    </w:tbl>
    <w:p w14:paraId="74A7DDE3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29022B" w:rsidRPr="00813DDE" w14:paraId="5254BEDA" w14:textId="77777777" w:rsidTr="0029022B">
        <w:tc>
          <w:tcPr>
            <w:tcW w:w="8630" w:type="dxa"/>
            <w:shd w:val="clear" w:color="auto" w:fill="C1E4F5" w:themeFill="accent1" w:themeFillTint="33"/>
          </w:tcPr>
          <w:p w14:paraId="66F85622" w14:textId="6DD87FC7" w:rsidR="0029022B" w:rsidRPr="00813DDE" w:rsidRDefault="0029022B" w:rsidP="0050738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13DDE">
              <w:rPr>
                <w:rFonts w:ascii="Arial" w:hAnsi="Arial" w:cs="Arial"/>
                <w:b/>
                <w:bCs/>
                <w:lang w:val="en-US"/>
              </w:rPr>
              <w:t xml:space="preserve">Topic 3: long message 1 (AI or human-generated, </w:t>
            </w:r>
            <w:r w:rsidR="00990FFF" w:rsidRPr="00813DDE">
              <w:rPr>
                <w:rFonts w:ascii="Arial" w:hAnsi="Arial" w:cs="Arial"/>
                <w:b/>
                <w:bCs/>
                <w:lang w:val="en-US"/>
              </w:rPr>
              <w:t>randomly assigned</w:t>
            </w:r>
            <w:r w:rsidRPr="00813DDE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  <w:p w14:paraId="600D3C2D" w14:textId="77777777" w:rsidR="0029022B" w:rsidRPr="00813DDE" w:rsidRDefault="0029022B" w:rsidP="00507381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76CA84C7" w14:textId="77777777" w:rsidR="0029022B" w:rsidRPr="00813DDE" w:rsidRDefault="0029022B" w:rsidP="00507381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813DDE">
              <w:rPr>
                <w:rFonts w:ascii="Arial" w:hAnsi="Arial" w:cs="Arial"/>
                <w:i/>
                <w:iCs/>
                <w:lang w:val="en-US"/>
              </w:rPr>
              <w:t>Message here</w:t>
            </w:r>
          </w:p>
        </w:tc>
      </w:tr>
    </w:tbl>
    <w:p w14:paraId="182A9514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p w14:paraId="34A5D89D" w14:textId="1CE8298D" w:rsidR="0029022B" w:rsidRPr="00813DDE" w:rsidRDefault="0029022B" w:rsidP="0029022B">
      <w:pPr>
        <w:rPr>
          <w:rFonts w:ascii="Arial" w:hAnsi="Arial" w:cs="Arial"/>
          <w:lang w:val="en-US"/>
        </w:rPr>
      </w:pPr>
      <w:r w:rsidRPr="00813DDE">
        <w:rPr>
          <w:rFonts w:ascii="Arial" w:hAnsi="Arial" w:cs="Arial"/>
          <w:lang w:val="en-US"/>
        </w:rPr>
        <w:t>Evaluation Grid</w:t>
      </w:r>
    </w:p>
    <w:p w14:paraId="49FDF5F2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29022B" w:rsidRPr="00813DDE" w14:paraId="36D662B8" w14:textId="77777777" w:rsidTr="00507381">
        <w:tc>
          <w:tcPr>
            <w:tcW w:w="8630" w:type="dxa"/>
            <w:shd w:val="clear" w:color="auto" w:fill="F2F2F2" w:themeFill="background1" w:themeFillShade="F2"/>
          </w:tcPr>
          <w:p w14:paraId="36535AFD" w14:textId="77777777" w:rsidR="0029022B" w:rsidRPr="00813DDE" w:rsidRDefault="0029022B" w:rsidP="0050738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3DDE">
              <w:rPr>
                <w:rFonts w:ascii="Arial" w:hAnsi="Arial" w:cs="Arial"/>
                <w:sz w:val="22"/>
                <w:szCs w:val="22"/>
                <w:lang w:val="en-US"/>
              </w:rPr>
              <w:t>Page break</w:t>
            </w:r>
          </w:p>
        </w:tc>
      </w:tr>
    </w:tbl>
    <w:p w14:paraId="297E4DCD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p w14:paraId="6D7B80D2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29022B" w:rsidRPr="00813DDE" w14:paraId="05D54723" w14:textId="77777777" w:rsidTr="0029022B">
        <w:tc>
          <w:tcPr>
            <w:tcW w:w="8630" w:type="dxa"/>
            <w:shd w:val="clear" w:color="auto" w:fill="C1E4F5" w:themeFill="accent1" w:themeFillTint="33"/>
          </w:tcPr>
          <w:p w14:paraId="3609DFD7" w14:textId="2A5F5D79" w:rsidR="0029022B" w:rsidRPr="00813DDE" w:rsidRDefault="0029022B" w:rsidP="0050738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13DDE">
              <w:rPr>
                <w:rFonts w:ascii="Arial" w:hAnsi="Arial" w:cs="Arial"/>
                <w:b/>
                <w:bCs/>
                <w:lang w:val="en-US"/>
              </w:rPr>
              <w:t xml:space="preserve">Topic 4: short message 1 (AI or human-generated, </w:t>
            </w:r>
            <w:r w:rsidR="00990FFF" w:rsidRPr="00813DDE">
              <w:rPr>
                <w:rFonts w:ascii="Arial" w:hAnsi="Arial" w:cs="Arial"/>
                <w:b/>
                <w:bCs/>
                <w:lang w:val="en-US"/>
              </w:rPr>
              <w:t>randomly assigned</w:t>
            </w:r>
            <w:r w:rsidRPr="00813DDE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  <w:p w14:paraId="33DD1625" w14:textId="77777777" w:rsidR="0029022B" w:rsidRPr="00813DDE" w:rsidRDefault="0029022B" w:rsidP="00507381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43A75784" w14:textId="77777777" w:rsidR="0029022B" w:rsidRPr="00813DDE" w:rsidRDefault="0029022B" w:rsidP="00507381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813DDE">
              <w:rPr>
                <w:rFonts w:ascii="Arial" w:hAnsi="Arial" w:cs="Arial"/>
                <w:i/>
                <w:iCs/>
                <w:lang w:val="en-US"/>
              </w:rPr>
              <w:t>Message here</w:t>
            </w:r>
          </w:p>
        </w:tc>
      </w:tr>
    </w:tbl>
    <w:p w14:paraId="6216B792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p w14:paraId="1C8D3C2D" w14:textId="2EE0B263" w:rsidR="0029022B" w:rsidRPr="00813DDE" w:rsidRDefault="0029022B" w:rsidP="0029022B">
      <w:pPr>
        <w:rPr>
          <w:rFonts w:ascii="Arial" w:hAnsi="Arial" w:cs="Arial"/>
          <w:lang w:val="en-US"/>
        </w:rPr>
      </w:pPr>
      <w:r w:rsidRPr="00813DDE">
        <w:rPr>
          <w:rFonts w:ascii="Arial" w:hAnsi="Arial" w:cs="Arial"/>
          <w:lang w:val="en-US"/>
        </w:rPr>
        <w:t>Evaluation Grid</w:t>
      </w:r>
    </w:p>
    <w:p w14:paraId="4874B659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29022B" w:rsidRPr="00813DDE" w14:paraId="6988B065" w14:textId="77777777" w:rsidTr="00507381">
        <w:tc>
          <w:tcPr>
            <w:tcW w:w="8630" w:type="dxa"/>
            <w:shd w:val="clear" w:color="auto" w:fill="F2F2F2" w:themeFill="background1" w:themeFillShade="F2"/>
          </w:tcPr>
          <w:p w14:paraId="5995F945" w14:textId="77777777" w:rsidR="0029022B" w:rsidRPr="00813DDE" w:rsidRDefault="0029022B" w:rsidP="0050738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3DDE">
              <w:rPr>
                <w:rFonts w:ascii="Arial" w:hAnsi="Arial" w:cs="Arial"/>
                <w:sz w:val="22"/>
                <w:szCs w:val="22"/>
                <w:lang w:val="en-US"/>
              </w:rPr>
              <w:t>Page break</w:t>
            </w:r>
          </w:p>
        </w:tc>
      </w:tr>
    </w:tbl>
    <w:p w14:paraId="6F6A7056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29022B" w:rsidRPr="00813DDE" w14:paraId="653AE768" w14:textId="77777777" w:rsidTr="0029022B">
        <w:tc>
          <w:tcPr>
            <w:tcW w:w="8630" w:type="dxa"/>
            <w:shd w:val="clear" w:color="auto" w:fill="C1E4F5" w:themeFill="accent1" w:themeFillTint="33"/>
          </w:tcPr>
          <w:p w14:paraId="61647865" w14:textId="1A4C64EB" w:rsidR="0029022B" w:rsidRPr="00813DDE" w:rsidRDefault="0029022B" w:rsidP="0050738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13DDE">
              <w:rPr>
                <w:rFonts w:ascii="Arial" w:hAnsi="Arial" w:cs="Arial"/>
                <w:b/>
                <w:bCs/>
                <w:lang w:val="en-US"/>
              </w:rPr>
              <w:t xml:space="preserve">Topic 4: long message 1 (AI or human-generated, </w:t>
            </w:r>
            <w:r w:rsidR="00990FFF" w:rsidRPr="00813DDE">
              <w:rPr>
                <w:rFonts w:ascii="Arial" w:hAnsi="Arial" w:cs="Arial"/>
                <w:b/>
                <w:bCs/>
                <w:lang w:val="en-US"/>
              </w:rPr>
              <w:t>randomly assigned</w:t>
            </w:r>
            <w:r w:rsidRPr="00813DDE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  <w:p w14:paraId="666B9CEC" w14:textId="77777777" w:rsidR="0029022B" w:rsidRPr="00813DDE" w:rsidRDefault="0029022B" w:rsidP="00507381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496FE898" w14:textId="77777777" w:rsidR="0029022B" w:rsidRPr="00813DDE" w:rsidRDefault="0029022B" w:rsidP="00507381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813DDE">
              <w:rPr>
                <w:rFonts w:ascii="Arial" w:hAnsi="Arial" w:cs="Arial"/>
                <w:i/>
                <w:iCs/>
                <w:lang w:val="en-US"/>
              </w:rPr>
              <w:t>Message here</w:t>
            </w:r>
          </w:p>
        </w:tc>
      </w:tr>
    </w:tbl>
    <w:p w14:paraId="1FCC78F8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p w14:paraId="02498310" w14:textId="0C32F1BE" w:rsidR="0029022B" w:rsidRPr="00813DDE" w:rsidRDefault="0029022B" w:rsidP="0029022B">
      <w:pPr>
        <w:rPr>
          <w:rFonts w:ascii="Arial" w:hAnsi="Arial" w:cs="Arial"/>
          <w:lang w:val="en-US"/>
        </w:rPr>
      </w:pPr>
      <w:r w:rsidRPr="00813DDE">
        <w:rPr>
          <w:rFonts w:ascii="Arial" w:hAnsi="Arial" w:cs="Arial"/>
          <w:lang w:val="en-US"/>
        </w:rPr>
        <w:t>Evaluation Grid</w:t>
      </w:r>
    </w:p>
    <w:p w14:paraId="59359C6E" w14:textId="10C332AD" w:rsidR="0029022B" w:rsidRPr="00813DDE" w:rsidRDefault="0029022B" w:rsidP="0029022B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29022B" w:rsidRPr="00813DDE" w14:paraId="0F4BECA3" w14:textId="77777777" w:rsidTr="0029022B">
        <w:tc>
          <w:tcPr>
            <w:tcW w:w="8630" w:type="dxa"/>
            <w:shd w:val="clear" w:color="auto" w:fill="C1E4F5" w:themeFill="accent1" w:themeFillTint="33"/>
          </w:tcPr>
          <w:p w14:paraId="78BF1AD3" w14:textId="39E1CFC3" w:rsidR="0029022B" w:rsidRPr="00813DDE" w:rsidRDefault="0029022B" w:rsidP="0050738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13DDE">
              <w:rPr>
                <w:rFonts w:ascii="Arial" w:hAnsi="Arial" w:cs="Arial"/>
                <w:b/>
                <w:bCs/>
                <w:lang w:val="en-US"/>
              </w:rPr>
              <w:t>Topic 1: short message 2 (AI or human-generated, alternate of Topic 1</w:t>
            </w:r>
            <w:r w:rsidR="00BB574D" w:rsidRPr="00813DDE">
              <w:rPr>
                <w:rFonts w:ascii="Arial" w:hAnsi="Arial" w:cs="Arial"/>
                <w:b/>
                <w:bCs/>
                <w:lang w:val="en-US"/>
              </w:rPr>
              <w:t xml:space="preserve"> – message 1</w:t>
            </w:r>
            <w:r w:rsidRPr="00813DDE">
              <w:rPr>
                <w:rFonts w:ascii="Arial" w:hAnsi="Arial" w:cs="Arial"/>
                <w:b/>
                <w:bCs/>
                <w:lang w:val="en-US"/>
              </w:rPr>
              <w:t xml:space="preserve"> randomization)</w:t>
            </w:r>
          </w:p>
          <w:p w14:paraId="567512F4" w14:textId="77777777" w:rsidR="0029022B" w:rsidRPr="00813DDE" w:rsidRDefault="0029022B" w:rsidP="00507381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6464EFAF" w14:textId="77777777" w:rsidR="0029022B" w:rsidRPr="00813DDE" w:rsidRDefault="0029022B" w:rsidP="00507381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813DDE">
              <w:rPr>
                <w:rFonts w:ascii="Arial" w:hAnsi="Arial" w:cs="Arial"/>
                <w:i/>
                <w:iCs/>
                <w:lang w:val="en-US"/>
              </w:rPr>
              <w:t>Message here</w:t>
            </w:r>
          </w:p>
        </w:tc>
      </w:tr>
    </w:tbl>
    <w:p w14:paraId="6EC1D771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p w14:paraId="1D730D07" w14:textId="12F6C748" w:rsidR="0029022B" w:rsidRPr="00813DDE" w:rsidRDefault="0029022B" w:rsidP="0029022B">
      <w:pPr>
        <w:rPr>
          <w:rFonts w:ascii="Arial" w:hAnsi="Arial" w:cs="Arial"/>
          <w:lang w:val="en-US"/>
        </w:rPr>
      </w:pPr>
      <w:r w:rsidRPr="00813DDE">
        <w:rPr>
          <w:rFonts w:ascii="Arial" w:hAnsi="Arial" w:cs="Arial"/>
          <w:lang w:val="en-US"/>
        </w:rPr>
        <w:t>Evaluation Grid</w:t>
      </w:r>
    </w:p>
    <w:p w14:paraId="3F65E4DD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29022B" w:rsidRPr="00813DDE" w14:paraId="333500B9" w14:textId="77777777" w:rsidTr="00507381">
        <w:tc>
          <w:tcPr>
            <w:tcW w:w="8630" w:type="dxa"/>
            <w:shd w:val="clear" w:color="auto" w:fill="F2F2F2" w:themeFill="background1" w:themeFillShade="F2"/>
          </w:tcPr>
          <w:p w14:paraId="3BE3F4D9" w14:textId="77777777" w:rsidR="0029022B" w:rsidRPr="00813DDE" w:rsidRDefault="0029022B" w:rsidP="0050738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3DDE">
              <w:rPr>
                <w:rFonts w:ascii="Arial" w:hAnsi="Arial" w:cs="Arial"/>
                <w:sz w:val="22"/>
                <w:szCs w:val="22"/>
                <w:lang w:val="en-US"/>
              </w:rPr>
              <w:t>Page break</w:t>
            </w:r>
          </w:p>
        </w:tc>
      </w:tr>
    </w:tbl>
    <w:p w14:paraId="0C59DAB9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29022B" w:rsidRPr="00813DDE" w14:paraId="26B35BE0" w14:textId="77777777" w:rsidTr="0029022B">
        <w:tc>
          <w:tcPr>
            <w:tcW w:w="8630" w:type="dxa"/>
            <w:shd w:val="clear" w:color="auto" w:fill="C1E4F5" w:themeFill="accent1" w:themeFillTint="33"/>
          </w:tcPr>
          <w:p w14:paraId="6E289E4E" w14:textId="00C8DEC1" w:rsidR="0029022B" w:rsidRPr="00813DDE" w:rsidRDefault="0029022B" w:rsidP="0050738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13DDE">
              <w:rPr>
                <w:rFonts w:ascii="Arial" w:hAnsi="Arial" w:cs="Arial"/>
                <w:b/>
                <w:bCs/>
                <w:lang w:val="en-US"/>
              </w:rPr>
              <w:t>Topic 1: long message 2 (AI or human-generated, alternate of Topic 1</w:t>
            </w:r>
            <w:r w:rsidR="00BB574D" w:rsidRPr="00813DDE">
              <w:rPr>
                <w:rFonts w:ascii="Arial" w:hAnsi="Arial" w:cs="Arial"/>
                <w:b/>
                <w:bCs/>
                <w:lang w:val="en-US"/>
              </w:rPr>
              <w:t xml:space="preserve"> – message 1 </w:t>
            </w:r>
            <w:r w:rsidRPr="00813DDE">
              <w:rPr>
                <w:rFonts w:ascii="Arial" w:hAnsi="Arial" w:cs="Arial"/>
                <w:b/>
                <w:bCs/>
                <w:lang w:val="en-US"/>
              </w:rPr>
              <w:t>randomization)</w:t>
            </w:r>
          </w:p>
          <w:p w14:paraId="274E11E5" w14:textId="77777777" w:rsidR="0029022B" w:rsidRPr="00813DDE" w:rsidRDefault="0029022B" w:rsidP="00507381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791145E5" w14:textId="77777777" w:rsidR="0029022B" w:rsidRPr="00813DDE" w:rsidRDefault="0029022B" w:rsidP="00507381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813DDE">
              <w:rPr>
                <w:rFonts w:ascii="Arial" w:hAnsi="Arial" w:cs="Arial"/>
                <w:i/>
                <w:iCs/>
                <w:lang w:val="en-US"/>
              </w:rPr>
              <w:t>Message here</w:t>
            </w:r>
          </w:p>
        </w:tc>
      </w:tr>
    </w:tbl>
    <w:p w14:paraId="49D8799D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p w14:paraId="72DCCDEE" w14:textId="2B7BDE42" w:rsidR="0029022B" w:rsidRPr="00813DDE" w:rsidRDefault="0029022B" w:rsidP="0029022B">
      <w:pPr>
        <w:rPr>
          <w:rFonts w:ascii="Arial" w:hAnsi="Arial" w:cs="Arial"/>
          <w:lang w:val="en-US"/>
        </w:rPr>
      </w:pPr>
      <w:r w:rsidRPr="00813DDE">
        <w:rPr>
          <w:rFonts w:ascii="Arial" w:hAnsi="Arial" w:cs="Arial"/>
          <w:lang w:val="en-US"/>
        </w:rPr>
        <w:t>Evaluation Grid</w:t>
      </w:r>
    </w:p>
    <w:p w14:paraId="1BD5150E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29022B" w:rsidRPr="00813DDE" w14:paraId="5499E0C3" w14:textId="77777777" w:rsidTr="00507381">
        <w:tc>
          <w:tcPr>
            <w:tcW w:w="8630" w:type="dxa"/>
            <w:shd w:val="clear" w:color="auto" w:fill="F2F2F2" w:themeFill="background1" w:themeFillShade="F2"/>
          </w:tcPr>
          <w:p w14:paraId="13699586" w14:textId="77777777" w:rsidR="0029022B" w:rsidRPr="00813DDE" w:rsidRDefault="0029022B" w:rsidP="0050738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3DDE">
              <w:rPr>
                <w:rFonts w:ascii="Arial" w:hAnsi="Arial" w:cs="Arial"/>
                <w:sz w:val="22"/>
                <w:szCs w:val="22"/>
                <w:lang w:val="en-US"/>
              </w:rPr>
              <w:t>Page break</w:t>
            </w:r>
          </w:p>
        </w:tc>
      </w:tr>
    </w:tbl>
    <w:p w14:paraId="3F30A662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29022B" w:rsidRPr="00813DDE" w14:paraId="4DC9288C" w14:textId="77777777" w:rsidTr="0029022B">
        <w:tc>
          <w:tcPr>
            <w:tcW w:w="8630" w:type="dxa"/>
            <w:shd w:val="clear" w:color="auto" w:fill="C1E4F5" w:themeFill="accent1" w:themeFillTint="33"/>
          </w:tcPr>
          <w:p w14:paraId="486BC59C" w14:textId="4AF75FB9" w:rsidR="0029022B" w:rsidRPr="00813DDE" w:rsidRDefault="0029022B" w:rsidP="0050738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13DDE">
              <w:rPr>
                <w:rFonts w:ascii="Arial" w:hAnsi="Arial" w:cs="Arial"/>
                <w:b/>
                <w:bCs/>
                <w:lang w:val="en-US"/>
              </w:rPr>
              <w:t xml:space="preserve">Topic 2: short message 2 (AI or human-generated, alternate of Topic 2 </w:t>
            </w:r>
            <w:r w:rsidR="00BB574D" w:rsidRPr="00813DDE">
              <w:rPr>
                <w:rFonts w:ascii="Arial" w:hAnsi="Arial" w:cs="Arial"/>
                <w:b/>
                <w:bCs/>
                <w:lang w:val="en-US"/>
              </w:rPr>
              <w:t xml:space="preserve">– message 1 </w:t>
            </w:r>
            <w:r w:rsidRPr="00813DDE">
              <w:rPr>
                <w:rFonts w:ascii="Arial" w:hAnsi="Arial" w:cs="Arial"/>
                <w:b/>
                <w:bCs/>
                <w:lang w:val="en-US"/>
              </w:rPr>
              <w:t>randomization)</w:t>
            </w:r>
          </w:p>
          <w:p w14:paraId="6988BA80" w14:textId="77777777" w:rsidR="0029022B" w:rsidRPr="00813DDE" w:rsidRDefault="0029022B" w:rsidP="00507381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3D67AF9E" w14:textId="77777777" w:rsidR="0029022B" w:rsidRPr="00813DDE" w:rsidRDefault="0029022B" w:rsidP="00507381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813DDE">
              <w:rPr>
                <w:rFonts w:ascii="Arial" w:hAnsi="Arial" w:cs="Arial"/>
                <w:i/>
                <w:iCs/>
                <w:lang w:val="en-US"/>
              </w:rPr>
              <w:t>Message here</w:t>
            </w:r>
          </w:p>
        </w:tc>
      </w:tr>
    </w:tbl>
    <w:p w14:paraId="39256F22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p w14:paraId="6C2530E2" w14:textId="300519AE" w:rsidR="0029022B" w:rsidRPr="00813DDE" w:rsidRDefault="0029022B" w:rsidP="0029022B">
      <w:pPr>
        <w:rPr>
          <w:rFonts w:ascii="Arial" w:hAnsi="Arial" w:cs="Arial"/>
          <w:lang w:val="en-US"/>
        </w:rPr>
      </w:pPr>
      <w:r w:rsidRPr="00813DDE">
        <w:rPr>
          <w:rFonts w:ascii="Arial" w:hAnsi="Arial" w:cs="Arial"/>
          <w:lang w:val="en-US"/>
        </w:rPr>
        <w:t>Evaluation Grid</w:t>
      </w:r>
    </w:p>
    <w:p w14:paraId="1B31F50E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29022B" w:rsidRPr="00813DDE" w14:paraId="61D8D186" w14:textId="77777777" w:rsidTr="00507381">
        <w:tc>
          <w:tcPr>
            <w:tcW w:w="8630" w:type="dxa"/>
            <w:shd w:val="clear" w:color="auto" w:fill="F2F2F2" w:themeFill="background1" w:themeFillShade="F2"/>
          </w:tcPr>
          <w:p w14:paraId="2E5083B0" w14:textId="77777777" w:rsidR="0029022B" w:rsidRPr="00813DDE" w:rsidRDefault="0029022B" w:rsidP="0050738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3DDE">
              <w:rPr>
                <w:rFonts w:ascii="Arial" w:hAnsi="Arial" w:cs="Arial"/>
                <w:sz w:val="22"/>
                <w:szCs w:val="22"/>
                <w:lang w:val="en-US"/>
              </w:rPr>
              <w:t>Page break</w:t>
            </w:r>
          </w:p>
        </w:tc>
      </w:tr>
    </w:tbl>
    <w:p w14:paraId="32067BED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29022B" w:rsidRPr="00813DDE" w14:paraId="39A36DC4" w14:textId="77777777" w:rsidTr="0029022B">
        <w:tc>
          <w:tcPr>
            <w:tcW w:w="8630" w:type="dxa"/>
            <w:shd w:val="clear" w:color="auto" w:fill="C1E4F5" w:themeFill="accent1" w:themeFillTint="33"/>
          </w:tcPr>
          <w:p w14:paraId="3DCD078B" w14:textId="0F200A06" w:rsidR="0029022B" w:rsidRPr="00813DDE" w:rsidRDefault="0029022B" w:rsidP="0050738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13DDE">
              <w:rPr>
                <w:rFonts w:ascii="Arial" w:hAnsi="Arial" w:cs="Arial"/>
                <w:b/>
                <w:bCs/>
                <w:lang w:val="en-US"/>
              </w:rPr>
              <w:t xml:space="preserve">Topic 2: long message 2 (AI or human-generated, alternate of Topic 2 </w:t>
            </w:r>
            <w:r w:rsidR="00BB574D" w:rsidRPr="00813DDE">
              <w:rPr>
                <w:rFonts w:ascii="Arial" w:hAnsi="Arial" w:cs="Arial"/>
                <w:b/>
                <w:bCs/>
                <w:lang w:val="en-US"/>
              </w:rPr>
              <w:t xml:space="preserve">– message 1 </w:t>
            </w:r>
            <w:r w:rsidRPr="00813DDE">
              <w:rPr>
                <w:rFonts w:ascii="Arial" w:hAnsi="Arial" w:cs="Arial"/>
                <w:b/>
                <w:bCs/>
                <w:lang w:val="en-US"/>
              </w:rPr>
              <w:t>randomization)</w:t>
            </w:r>
          </w:p>
          <w:p w14:paraId="7DA72E2B" w14:textId="77777777" w:rsidR="0029022B" w:rsidRPr="00813DDE" w:rsidRDefault="0029022B" w:rsidP="00507381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11A31D30" w14:textId="77777777" w:rsidR="0029022B" w:rsidRPr="00813DDE" w:rsidRDefault="0029022B" w:rsidP="00507381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813DDE">
              <w:rPr>
                <w:rFonts w:ascii="Arial" w:hAnsi="Arial" w:cs="Arial"/>
                <w:i/>
                <w:iCs/>
                <w:lang w:val="en-US"/>
              </w:rPr>
              <w:t>Message here</w:t>
            </w:r>
          </w:p>
        </w:tc>
      </w:tr>
    </w:tbl>
    <w:p w14:paraId="4DB6BBF0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p w14:paraId="7654C7D1" w14:textId="5B21BD90" w:rsidR="0029022B" w:rsidRPr="00813DDE" w:rsidRDefault="0029022B" w:rsidP="0029022B">
      <w:pPr>
        <w:rPr>
          <w:rFonts w:ascii="Arial" w:hAnsi="Arial" w:cs="Arial"/>
          <w:lang w:val="en-US"/>
        </w:rPr>
      </w:pPr>
      <w:r w:rsidRPr="00813DDE">
        <w:rPr>
          <w:rFonts w:ascii="Arial" w:hAnsi="Arial" w:cs="Arial"/>
          <w:lang w:val="en-US"/>
        </w:rPr>
        <w:t>Evaluation Grid</w:t>
      </w:r>
    </w:p>
    <w:p w14:paraId="2D8290C4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p w14:paraId="04F88227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29022B" w:rsidRPr="00813DDE" w14:paraId="316C8707" w14:textId="77777777" w:rsidTr="00507381">
        <w:tc>
          <w:tcPr>
            <w:tcW w:w="8630" w:type="dxa"/>
            <w:shd w:val="clear" w:color="auto" w:fill="F2F2F2" w:themeFill="background1" w:themeFillShade="F2"/>
          </w:tcPr>
          <w:p w14:paraId="55EAF2AC" w14:textId="77777777" w:rsidR="0029022B" w:rsidRPr="00813DDE" w:rsidRDefault="0029022B" w:rsidP="0050738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3DDE">
              <w:rPr>
                <w:rFonts w:ascii="Arial" w:hAnsi="Arial" w:cs="Arial"/>
                <w:sz w:val="22"/>
                <w:szCs w:val="22"/>
                <w:lang w:val="en-US"/>
              </w:rPr>
              <w:t>Page break</w:t>
            </w:r>
          </w:p>
        </w:tc>
      </w:tr>
    </w:tbl>
    <w:p w14:paraId="62BCAE29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29022B" w:rsidRPr="00813DDE" w14:paraId="43816B20" w14:textId="77777777" w:rsidTr="0029022B">
        <w:tc>
          <w:tcPr>
            <w:tcW w:w="8630" w:type="dxa"/>
            <w:shd w:val="clear" w:color="auto" w:fill="C1E4F5" w:themeFill="accent1" w:themeFillTint="33"/>
          </w:tcPr>
          <w:p w14:paraId="7B7237BA" w14:textId="5B2D40D3" w:rsidR="0029022B" w:rsidRPr="00813DDE" w:rsidRDefault="0029022B" w:rsidP="0050738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13DDE">
              <w:rPr>
                <w:rFonts w:ascii="Arial" w:hAnsi="Arial" w:cs="Arial"/>
                <w:b/>
                <w:bCs/>
                <w:lang w:val="en-US"/>
              </w:rPr>
              <w:t xml:space="preserve">Topic 3: short message 2 (AI or human-generated, alternate of Topic 3 </w:t>
            </w:r>
            <w:r w:rsidR="00BB574D" w:rsidRPr="00813DDE">
              <w:rPr>
                <w:rFonts w:ascii="Arial" w:hAnsi="Arial" w:cs="Arial"/>
                <w:b/>
                <w:bCs/>
                <w:lang w:val="en-US"/>
              </w:rPr>
              <w:t xml:space="preserve">– message 1 </w:t>
            </w:r>
            <w:r w:rsidRPr="00813DDE">
              <w:rPr>
                <w:rFonts w:ascii="Arial" w:hAnsi="Arial" w:cs="Arial"/>
                <w:b/>
                <w:bCs/>
                <w:lang w:val="en-US"/>
              </w:rPr>
              <w:t>randomization)</w:t>
            </w:r>
          </w:p>
          <w:p w14:paraId="67D0DCCB" w14:textId="77777777" w:rsidR="0029022B" w:rsidRPr="00813DDE" w:rsidRDefault="0029022B" w:rsidP="00507381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52B34C42" w14:textId="77777777" w:rsidR="0029022B" w:rsidRPr="00813DDE" w:rsidRDefault="0029022B" w:rsidP="00507381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813DDE">
              <w:rPr>
                <w:rFonts w:ascii="Arial" w:hAnsi="Arial" w:cs="Arial"/>
                <w:i/>
                <w:iCs/>
                <w:lang w:val="en-US"/>
              </w:rPr>
              <w:t>Message here</w:t>
            </w:r>
          </w:p>
        </w:tc>
      </w:tr>
    </w:tbl>
    <w:p w14:paraId="56F77AB9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p w14:paraId="6F2BEBB6" w14:textId="0B39ECFE" w:rsidR="0029022B" w:rsidRPr="00813DDE" w:rsidRDefault="0029022B" w:rsidP="0029022B">
      <w:pPr>
        <w:rPr>
          <w:rFonts w:ascii="Arial" w:hAnsi="Arial" w:cs="Arial"/>
          <w:lang w:val="en-US"/>
        </w:rPr>
      </w:pPr>
      <w:r w:rsidRPr="00813DDE">
        <w:rPr>
          <w:rFonts w:ascii="Arial" w:hAnsi="Arial" w:cs="Arial"/>
          <w:lang w:val="en-US"/>
        </w:rPr>
        <w:t>Evaluation Grid</w:t>
      </w:r>
    </w:p>
    <w:p w14:paraId="7DD40FA3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29022B" w:rsidRPr="00813DDE" w14:paraId="24FF3BDB" w14:textId="77777777" w:rsidTr="00507381">
        <w:tc>
          <w:tcPr>
            <w:tcW w:w="8630" w:type="dxa"/>
            <w:shd w:val="clear" w:color="auto" w:fill="F2F2F2" w:themeFill="background1" w:themeFillShade="F2"/>
          </w:tcPr>
          <w:p w14:paraId="2B84E984" w14:textId="77777777" w:rsidR="0029022B" w:rsidRPr="00813DDE" w:rsidRDefault="0029022B" w:rsidP="0050738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3DDE">
              <w:rPr>
                <w:rFonts w:ascii="Arial" w:hAnsi="Arial" w:cs="Arial"/>
                <w:sz w:val="22"/>
                <w:szCs w:val="22"/>
                <w:lang w:val="en-US"/>
              </w:rPr>
              <w:t>Page break</w:t>
            </w:r>
          </w:p>
        </w:tc>
      </w:tr>
    </w:tbl>
    <w:p w14:paraId="71AABC28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29022B" w:rsidRPr="00813DDE" w14:paraId="1ED8F7D9" w14:textId="77777777" w:rsidTr="0029022B">
        <w:tc>
          <w:tcPr>
            <w:tcW w:w="8630" w:type="dxa"/>
            <w:shd w:val="clear" w:color="auto" w:fill="C1E4F5" w:themeFill="accent1" w:themeFillTint="33"/>
          </w:tcPr>
          <w:p w14:paraId="3E0131DC" w14:textId="721CC4C7" w:rsidR="0029022B" w:rsidRPr="00813DDE" w:rsidRDefault="0029022B" w:rsidP="0050738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13DDE">
              <w:rPr>
                <w:rFonts w:ascii="Arial" w:hAnsi="Arial" w:cs="Arial"/>
                <w:b/>
                <w:bCs/>
                <w:lang w:val="en-US"/>
              </w:rPr>
              <w:t xml:space="preserve">Topic 3: long message 2 (AI or human-generated, alternate of Topic 3 </w:t>
            </w:r>
            <w:r w:rsidR="00BB574D" w:rsidRPr="00813DDE">
              <w:rPr>
                <w:rFonts w:ascii="Arial" w:hAnsi="Arial" w:cs="Arial"/>
                <w:b/>
                <w:bCs/>
                <w:lang w:val="en-US"/>
              </w:rPr>
              <w:t xml:space="preserve">– message 1 </w:t>
            </w:r>
            <w:r w:rsidRPr="00813DDE">
              <w:rPr>
                <w:rFonts w:ascii="Arial" w:hAnsi="Arial" w:cs="Arial"/>
                <w:b/>
                <w:bCs/>
                <w:lang w:val="en-US"/>
              </w:rPr>
              <w:t>randomization)</w:t>
            </w:r>
          </w:p>
          <w:p w14:paraId="4EE28AFB" w14:textId="77777777" w:rsidR="0029022B" w:rsidRPr="00813DDE" w:rsidRDefault="0029022B" w:rsidP="00507381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63FA92A7" w14:textId="77777777" w:rsidR="0029022B" w:rsidRPr="00813DDE" w:rsidRDefault="0029022B" w:rsidP="00507381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813DDE">
              <w:rPr>
                <w:rFonts w:ascii="Arial" w:hAnsi="Arial" w:cs="Arial"/>
                <w:i/>
                <w:iCs/>
                <w:lang w:val="en-US"/>
              </w:rPr>
              <w:t>Message here</w:t>
            </w:r>
          </w:p>
        </w:tc>
      </w:tr>
    </w:tbl>
    <w:p w14:paraId="04A8F7E2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p w14:paraId="13D5243C" w14:textId="4A0A416C" w:rsidR="0029022B" w:rsidRPr="00813DDE" w:rsidRDefault="0029022B" w:rsidP="0029022B">
      <w:pPr>
        <w:rPr>
          <w:rFonts w:ascii="Arial" w:hAnsi="Arial" w:cs="Arial"/>
          <w:lang w:val="en-US"/>
        </w:rPr>
      </w:pPr>
      <w:r w:rsidRPr="00813DDE">
        <w:rPr>
          <w:rFonts w:ascii="Arial" w:hAnsi="Arial" w:cs="Arial"/>
          <w:lang w:val="en-US"/>
        </w:rPr>
        <w:t>Evaluation Grid</w:t>
      </w:r>
    </w:p>
    <w:p w14:paraId="72DBD082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29022B" w:rsidRPr="00813DDE" w14:paraId="3DD39D39" w14:textId="77777777" w:rsidTr="00507381">
        <w:tc>
          <w:tcPr>
            <w:tcW w:w="8630" w:type="dxa"/>
            <w:shd w:val="clear" w:color="auto" w:fill="F2F2F2" w:themeFill="background1" w:themeFillShade="F2"/>
          </w:tcPr>
          <w:p w14:paraId="6EA7FE4C" w14:textId="77777777" w:rsidR="0029022B" w:rsidRPr="00813DDE" w:rsidRDefault="0029022B" w:rsidP="0050738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3DDE">
              <w:rPr>
                <w:rFonts w:ascii="Arial" w:hAnsi="Arial" w:cs="Arial"/>
                <w:sz w:val="22"/>
                <w:szCs w:val="22"/>
                <w:lang w:val="en-US"/>
              </w:rPr>
              <w:t>Page break</w:t>
            </w:r>
          </w:p>
        </w:tc>
      </w:tr>
    </w:tbl>
    <w:p w14:paraId="6F832A6F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p w14:paraId="15FFC476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29022B" w:rsidRPr="00813DDE" w14:paraId="75F4702F" w14:textId="77777777" w:rsidTr="0029022B">
        <w:tc>
          <w:tcPr>
            <w:tcW w:w="8630" w:type="dxa"/>
            <w:shd w:val="clear" w:color="auto" w:fill="C1E4F5" w:themeFill="accent1" w:themeFillTint="33"/>
          </w:tcPr>
          <w:p w14:paraId="10209825" w14:textId="54B5F63C" w:rsidR="0029022B" w:rsidRPr="00813DDE" w:rsidRDefault="0029022B" w:rsidP="0050738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13DDE">
              <w:rPr>
                <w:rFonts w:ascii="Arial" w:hAnsi="Arial" w:cs="Arial"/>
                <w:b/>
                <w:bCs/>
                <w:lang w:val="en-US"/>
              </w:rPr>
              <w:t xml:space="preserve">Topic 4: short message 2 (AI or human-generated, alternate of Topic 4 </w:t>
            </w:r>
            <w:r w:rsidR="00BB574D" w:rsidRPr="00813DDE">
              <w:rPr>
                <w:rFonts w:ascii="Arial" w:hAnsi="Arial" w:cs="Arial"/>
                <w:b/>
                <w:bCs/>
                <w:lang w:val="en-US"/>
              </w:rPr>
              <w:t xml:space="preserve">– message 1 </w:t>
            </w:r>
            <w:r w:rsidRPr="00813DDE">
              <w:rPr>
                <w:rFonts w:ascii="Arial" w:hAnsi="Arial" w:cs="Arial"/>
                <w:b/>
                <w:bCs/>
                <w:lang w:val="en-US"/>
              </w:rPr>
              <w:t>randomization)</w:t>
            </w:r>
          </w:p>
          <w:p w14:paraId="4D797C89" w14:textId="77777777" w:rsidR="0029022B" w:rsidRPr="00813DDE" w:rsidRDefault="0029022B" w:rsidP="00507381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48AB7D58" w14:textId="77777777" w:rsidR="0029022B" w:rsidRPr="00813DDE" w:rsidRDefault="0029022B" w:rsidP="00507381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813DDE">
              <w:rPr>
                <w:rFonts w:ascii="Arial" w:hAnsi="Arial" w:cs="Arial"/>
                <w:i/>
                <w:iCs/>
                <w:lang w:val="en-US"/>
              </w:rPr>
              <w:t>Message here</w:t>
            </w:r>
          </w:p>
        </w:tc>
      </w:tr>
    </w:tbl>
    <w:p w14:paraId="3D80A566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p w14:paraId="0B560A4E" w14:textId="3A539101" w:rsidR="0029022B" w:rsidRPr="00813DDE" w:rsidRDefault="0029022B" w:rsidP="0029022B">
      <w:pPr>
        <w:rPr>
          <w:rFonts w:ascii="Arial" w:hAnsi="Arial" w:cs="Arial"/>
          <w:lang w:val="en-US"/>
        </w:rPr>
      </w:pPr>
      <w:r w:rsidRPr="00813DDE">
        <w:rPr>
          <w:rFonts w:ascii="Arial" w:hAnsi="Arial" w:cs="Arial"/>
          <w:lang w:val="en-US"/>
        </w:rPr>
        <w:t>Evaluation Grid</w:t>
      </w:r>
    </w:p>
    <w:p w14:paraId="76C04AAB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29022B" w:rsidRPr="00813DDE" w14:paraId="0960D36E" w14:textId="77777777" w:rsidTr="00507381">
        <w:tc>
          <w:tcPr>
            <w:tcW w:w="8630" w:type="dxa"/>
            <w:shd w:val="clear" w:color="auto" w:fill="F2F2F2" w:themeFill="background1" w:themeFillShade="F2"/>
          </w:tcPr>
          <w:p w14:paraId="7A437808" w14:textId="77777777" w:rsidR="0029022B" w:rsidRPr="00813DDE" w:rsidRDefault="0029022B" w:rsidP="0050738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3DDE">
              <w:rPr>
                <w:rFonts w:ascii="Arial" w:hAnsi="Arial" w:cs="Arial"/>
                <w:sz w:val="22"/>
                <w:szCs w:val="22"/>
                <w:lang w:val="en-US"/>
              </w:rPr>
              <w:t>Page break</w:t>
            </w:r>
          </w:p>
        </w:tc>
      </w:tr>
    </w:tbl>
    <w:p w14:paraId="787661BE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29022B" w:rsidRPr="00813DDE" w14:paraId="5A6B1389" w14:textId="77777777" w:rsidTr="0029022B">
        <w:tc>
          <w:tcPr>
            <w:tcW w:w="8630" w:type="dxa"/>
            <w:shd w:val="clear" w:color="auto" w:fill="C1E4F5" w:themeFill="accent1" w:themeFillTint="33"/>
          </w:tcPr>
          <w:p w14:paraId="7090AFEE" w14:textId="63B44405" w:rsidR="0029022B" w:rsidRPr="00813DDE" w:rsidRDefault="0029022B" w:rsidP="0050738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13DDE">
              <w:rPr>
                <w:rFonts w:ascii="Arial" w:hAnsi="Arial" w:cs="Arial"/>
                <w:b/>
                <w:bCs/>
                <w:lang w:val="en-US"/>
              </w:rPr>
              <w:t xml:space="preserve">Topic 4: long message 2 (AI or human-generated, alternate of Topic 4 </w:t>
            </w:r>
            <w:r w:rsidR="00BB574D" w:rsidRPr="00813DDE">
              <w:rPr>
                <w:rFonts w:ascii="Arial" w:hAnsi="Arial" w:cs="Arial"/>
                <w:b/>
                <w:bCs/>
                <w:lang w:val="en-US"/>
              </w:rPr>
              <w:t xml:space="preserve">– message 1 </w:t>
            </w:r>
            <w:r w:rsidRPr="00813DDE">
              <w:rPr>
                <w:rFonts w:ascii="Arial" w:hAnsi="Arial" w:cs="Arial"/>
                <w:b/>
                <w:bCs/>
                <w:lang w:val="en-US"/>
              </w:rPr>
              <w:t>randomization)</w:t>
            </w:r>
          </w:p>
          <w:p w14:paraId="79BA2BAD" w14:textId="77777777" w:rsidR="0029022B" w:rsidRPr="00813DDE" w:rsidRDefault="0029022B" w:rsidP="00507381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762A938A" w14:textId="77777777" w:rsidR="0029022B" w:rsidRPr="00813DDE" w:rsidRDefault="0029022B" w:rsidP="00507381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813DDE">
              <w:rPr>
                <w:rFonts w:ascii="Arial" w:hAnsi="Arial" w:cs="Arial"/>
                <w:i/>
                <w:iCs/>
                <w:lang w:val="en-US"/>
              </w:rPr>
              <w:t>Message here</w:t>
            </w:r>
          </w:p>
        </w:tc>
      </w:tr>
    </w:tbl>
    <w:p w14:paraId="58D95917" w14:textId="77777777" w:rsidR="0029022B" w:rsidRPr="00813DDE" w:rsidRDefault="0029022B" w:rsidP="0029022B">
      <w:pPr>
        <w:rPr>
          <w:rFonts w:ascii="Arial" w:hAnsi="Arial" w:cs="Arial"/>
          <w:lang w:val="en-US"/>
        </w:rPr>
      </w:pPr>
    </w:p>
    <w:p w14:paraId="253BBDE5" w14:textId="0A158E74" w:rsidR="0029022B" w:rsidRPr="00813DDE" w:rsidRDefault="0029022B" w:rsidP="0029022B">
      <w:pPr>
        <w:rPr>
          <w:rFonts w:ascii="Arial" w:hAnsi="Arial" w:cs="Arial"/>
          <w:lang w:val="en-US"/>
        </w:rPr>
      </w:pPr>
      <w:r w:rsidRPr="00813DDE">
        <w:rPr>
          <w:rFonts w:ascii="Arial" w:hAnsi="Arial" w:cs="Arial"/>
          <w:lang w:val="en-US"/>
        </w:rPr>
        <w:t>Evaluation Grid</w:t>
      </w:r>
    </w:p>
    <w:p w14:paraId="40E4E4CD" w14:textId="77777777" w:rsidR="0029022B" w:rsidRPr="00813DDE" w:rsidRDefault="0029022B" w:rsidP="0099719F">
      <w:pPr>
        <w:rPr>
          <w:rFonts w:ascii="Arial" w:hAnsi="Arial" w:cs="Arial"/>
          <w:sz w:val="22"/>
          <w:szCs w:val="22"/>
          <w:lang w:val="en-US"/>
        </w:rPr>
      </w:pPr>
    </w:p>
    <w:sectPr w:rsidR="0029022B" w:rsidRPr="00813DDE" w:rsidSect="00C55D4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690B4" w14:textId="77777777" w:rsidR="005E4ACF" w:rsidRDefault="005E4ACF" w:rsidP="002C0119">
      <w:r>
        <w:separator/>
      </w:r>
    </w:p>
  </w:endnote>
  <w:endnote w:type="continuationSeparator" w:id="0">
    <w:p w14:paraId="4580A05D" w14:textId="77777777" w:rsidR="005E4ACF" w:rsidRDefault="005E4ACF" w:rsidP="002C0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1F98A9" w14:textId="77777777" w:rsidR="00211E44" w:rsidRDefault="00211E4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56495229"/>
      <w:docPartObj>
        <w:docPartGallery w:val="Page Numbers (Bottom of Page)"/>
        <w:docPartUnique/>
      </w:docPartObj>
    </w:sdtPr>
    <w:sdtContent>
      <w:p w14:paraId="72CE6D78" w14:textId="6D7EAD0A" w:rsidR="00211E44" w:rsidRDefault="00211E4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B917011" w14:textId="50F41B46" w:rsidR="002C0119" w:rsidRPr="00AB14A6" w:rsidRDefault="002C0119" w:rsidP="00AB14A6">
    <w:pPr>
      <w:pStyle w:val="Pieddepage"/>
      <w:spacing w:line="259" w:lineRule="auto"/>
      <w:rPr>
        <w:rFonts w:ascii="Arial" w:hAnsi="Arial" w:cs="Arial"/>
        <w:highlight w:val="yellow"/>
        <w:lang w:val="fr-FR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5025FE" w14:textId="77777777" w:rsidR="00211E44" w:rsidRDefault="00211E4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987CA" w14:textId="77777777" w:rsidR="005E4ACF" w:rsidRDefault="005E4ACF" w:rsidP="002C0119">
      <w:r>
        <w:separator/>
      </w:r>
    </w:p>
  </w:footnote>
  <w:footnote w:type="continuationSeparator" w:id="0">
    <w:p w14:paraId="3F62CADE" w14:textId="77777777" w:rsidR="005E4ACF" w:rsidRDefault="005E4ACF" w:rsidP="002C01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401B98" w14:textId="77777777" w:rsidR="00211E44" w:rsidRDefault="00211E4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4F244" w14:textId="314E3633" w:rsidR="002C0119" w:rsidRPr="007A7322" w:rsidRDefault="00F17CCE">
    <w:pPr>
      <w:pStyle w:val="En-tte"/>
      <w:rPr>
        <w:rFonts w:ascii="Arial" w:hAnsi="Arial" w:cs="Arial"/>
        <w:lang w:val="en-US"/>
      </w:rPr>
    </w:pPr>
    <w:r w:rsidRPr="00AB14A6">
      <w:rPr>
        <w:lang w:val="en-US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021EFD" w14:textId="77777777" w:rsidR="00211E44" w:rsidRDefault="00211E4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40426"/>
    <w:multiLevelType w:val="hybridMultilevel"/>
    <w:tmpl w:val="EDA4401A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C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0F53BEA"/>
    <w:multiLevelType w:val="hybridMultilevel"/>
    <w:tmpl w:val="576A0F12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>
      <w:start w:val="1"/>
      <w:numFmt w:val="decimal"/>
      <w:lvlText w:val="%4."/>
      <w:lvlJc w:val="left"/>
      <w:pPr>
        <w:ind w:left="2880" w:hanging="360"/>
      </w:pPr>
    </w:lvl>
    <w:lvl w:ilvl="4" w:tplc="0C0C0019">
      <w:start w:val="1"/>
      <w:numFmt w:val="lowerLetter"/>
      <w:lvlText w:val="%5."/>
      <w:lvlJc w:val="left"/>
      <w:pPr>
        <w:ind w:left="3600" w:hanging="360"/>
      </w:pPr>
    </w:lvl>
    <w:lvl w:ilvl="5" w:tplc="0C0C001B">
      <w:start w:val="1"/>
      <w:numFmt w:val="lowerRoman"/>
      <w:lvlText w:val="%6."/>
      <w:lvlJc w:val="right"/>
      <w:pPr>
        <w:ind w:left="4320" w:hanging="180"/>
      </w:pPr>
    </w:lvl>
    <w:lvl w:ilvl="6" w:tplc="0C0C000F">
      <w:start w:val="1"/>
      <w:numFmt w:val="decimal"/>
      <w:lvlText w:val="%7."/>
      <w:lvlJc w:val="left"/>
      <w:pPr>
        <w:ind w:left="5040" w:hanging="360"/>
      </w:pPr>
    </w:lvl>
    <w:lvl w:ilvl="7" w:tplc="0C0C0019">
      <w:start w:val="1"/>
      <w:numFmt w:val="lowerLetter"/>
      <w:lvlText w:val="%8."/>
      <w:lvlJc w:val="left"/>
      <w:pPr>
        <w:ind w:left="5760" w:hanging="360"/>
      </w:pPr>
    </w:lvl>
    <w:lvl w:ilvl="8" w:tplc="0C0C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74335F"/>
    <w:multiLevelType w:val="hybridMultilevel"/>
    <w:tmpl w:val="ECA0481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8D1DF7"/>
    <w:multiLevelType w:val="multilevel"/>
    <w:tmpl w:val="B8C27DEC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isLgl/>
      <w:lvlText w:val="%1.%2"/>
      <w:lvlJc w:val="left"/>
      <w:pPr>
        <w:ind w:left="148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4" w15:restartNumberingAfterBreak="0">
    <w:nsid w:val="24840BEC"/>
    <w:multiLevelType w:val="multilevel"/>
    <w:tmpl w:val="B8C27DEC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isLgl/>
      <w:lvlText w:val="%1.%2"/>
      <w:lvlJc w:val="left"/>
      <w:pPr>
        <w:ind w:left="148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5" w15:restartNumberingAfterBreak="0">
    <w:nsid w:val="2E301B9D"/>
    <w:multiLevelType w:val="hybridMultilevel"/>
    <w:tmpl w:val="FAFA14BE"/>
    <w:lvl w:ilvl="0" w:tplc="0C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FA0417B"/>
    <w:multiLevelType w:val="hybridMultilevel"/>
    <w:tmpl w:val="456CAE50"/>
    <w:lvl w:ilvl="0" w:tplc="8FA65EF2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1623B72"/>
    <w:multiLevelType w:val="hybridMultilevel"/>
    <w:tmpl w:val="8B862F48"/>
    <w:lvl w:ilvl="0" w:tplc="0C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DF212E6"/>
    <w:multiLevelType w:val="hybridMultilevel"/>
    <w:tmpl w:val="8744DC7A"/>
    <w:lvl w:ilvl="0" w:tplc="0C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04644ED"/>
    <w:multiLevelType w:val="hybridMultilevel"/>
    <w:tmpl w:val="E6920246"/>
    <w:lvl w:ilvl="0" w:tplc="8FA65EF2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98470BB"/>
    <w:multiLevelType w:val="hybridMultilevel"/>
    <w:tmpl w:val="C3CCF2C2"/>
    <w:lvl w:ilvl="0" w:tplc="8FA65EF2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6C00E98"/>
    <w:multiLevelType w:val="hybridMultilevel"/>
    <w:tmpl w:val="386276EA"/>
    <w:lvl w:ilvl="0" w:tplc="0C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95B71BE"/>
    <w:multiLevelType w:val="hybridMultilevel"/>
    <w:tmpl w:val="21B69B30"/>
    <w:lvl w:ilvl="0" w:tplc="0C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931359401">
    <w:abstractNumId w:val="4"/>
  </w:num>
  <w:num w:numId="2" w16cid:durableId="1746492024">
    <w:abstractNumId w:val="11"/>
  </w:num>
  <w:num w:numId="3" w16cid:durableId="18900004">
    <w:abstractNumId w:val="9"/>
  </w:num>
  <w:num w:numId="4" w16cid:durableId="2144617455">
    <w:abstractNumId w:val="10"/>
  </w:num>
  <w:num w:numId="5" w16cid:durableId="1126386315">
    <w:abstractNumId w:val="0"/>
  </w:num>
  <w:num w:numId="6" w16cid:durableId="1159081818">
    <w:abstractNumId w:val="8"/>
  </w:num>
  <w:num w:numId="7" w16cid:durableId="1466385453">
    <w:abstractNumId w:val="6"/>
  </w:num>
  <w:num w:numId="8" w16cid:durableId="1325426713">
    <w:abstractNumId w:val="7"/>
  </w:num>
  <w:num w:numId="9" w16cid:durableId="1160778342">
    <w:abstractNumId w:val="12"/>
  </w:num>
  <w:num w:numId="10" w16cid:durableId="197011432">
    <w:abstractNumId w:val="3"/>
  </w:num>
  <w:num w:numId="11" w16cid:durableId="1142842982">
    <w:abstractNumId w:val="5"/>
  </w:num>
  <w:num w:numId="12" w16cid:durableId="1199660024">
    <w:abstractNumId w:val="2"/>
  </w:num>
  <w:num w:numId="13" w16cid:durableId="141092621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119"/>
    <w:rsid w:val="00002F69"/>
    <w:rsid w:val="00004166"/>
    <w:rsid w:val="00013FEE"/>
    <w:rsid w:val="00040F17"/>
    <w:rsid w:val="00050013"/>
    <w:rsid w:val="0005272F"/>
    <w:rsid w:val="0007547E"/>
    <w:rsid w:val="00077E8F"/>
    <w:rsid w:val="00083261"/>
    <w:rsid w:val="000839D1"/>
    <w:rsid w:val="00083F49"/>
    <w:rsid w:val="0008569F"/>
    <w:rsid w:val="00090D73"/>
    <w:rsid w:val="000B518C"/>
    <w:rsid w:val="000B79A4"/>
    <w:rsid w:val="000E6147"/>
    <w:rsid w:val="000E7493"/>
    <w:rsid w:val="000F69D0"/>
    <w:rsid w:val="0010044B"/>
    <w:rsid w:val="001165EC"/>
    <w:rsid w:val="00125AE8"/>
    <w:rsid w:val="001B63BD"/>
    <w:rsid w:val="001D11BB"/>
    <w:rsid w:val="001D61CD"/>
    <w:rsid w:val="001E10A0"/>
    <w:rsid w:val="00210292"/>
    <w:rsid w:val="00211E44"/>
    <w:rsid w:val="00214E36"/>
    <w:rsid w:val="00215E91"/>
    <w:rsid w:val="00284577"/>
    <w:rsid w:val="0029022B"/>
    <w:rsid w:val="00293489"/>
    <w:rsid w:val="002C0119"/>
    <w:rsid w:val="002C088F"/>
    <w:rsid w:val="002D3B17"/>
    <w:rsid w:val="002D405E"/>
    <w:rsid w:val="002E08BC"/>
    <w:rsid w:val="00331ED3"/>
    <w:rsid w:val="00346CB7"/>
    <w:rsid w:val="0037114A"/>
    <w:rsid w:val="00382AB3"/>
    <w:rsid w:val="00382F0F"/>
    <w:rsid w:val="00397649"/>
    <w:rsid w:val="003B17BE"/>
    <w:rsid w:val="00416E87"/>
    <w:rsid w:val="0042134A"/>
    <w:rsid w:val="004404EC"/>
    <w:rsid w:val="00440C42"/>
    <w:rsid w:val="00441307"/>
    <w:rsid w:val="00443368"/>
    <w:rsid w:val="00466517"/>
    <w:rsid w:val="004A0CD2"/>
    <w:rsid w:val="004B35BB"/>
    <w:rsid w:val="004C69F4"/>
    <w:rsid w:val="004D4706"/>
    <w:rsid w:val="004F74EF"/>
    <w:rsid w:val="00535362"/>
    <w:rsid w:val="00582DD0"/>
    <w:rsid w:val="0059157C"/>
    <w:rsid w:val="005A35D8"/>
    <w:rsid w:val="005B59BC"/>
    <w:rsid w:val="005C4E59"/>
    <w:rsid w:val="005D4CF3"/>
    <w:rsid w:val="005D607F"/>
    <w:rsid w:val="005E4ACF"/>
    <w:rsid w:val="005F24B2"/>
    <w:rsid w:val="00643046"/>
    <w:rsid w:val="00651CB3"/>
    <w:rsid w:val="00681E8E"/>
    <w:rsid w:val="006A670C"/>
    <w:rsid w:val="006A7995"/>
    <w:rsid w:val="006B6961"/>
    <w:rsid w:val="006B70F3"/>
    <w:rsid w:val="006C2C77"/>
    <w:rsid w:val="006E29F3"/>
    <w:rsid w:val="00703B99"/>
    <w:rsid w:val="00773D27"/>
    <w:rsid w:val="00791EEC"/>
    <w:rsid w:val="00794126"/>
    <w:rsid w:val="007A7322"/>
    <w:rsid w:val="007B1FD0"/>
    <w:rsid w:val="007C67DD"/>
    <w:rsid w:val="00813DDE"/>
    <w:rsid w:val="00822901"/>
    <w:rsid w:val="00843DFA"/>
    <w:rsid w:val="00844E7E"/>
    <w:rsid w:val="00866B1F"/>
    <w:rsid w:val="008871C1"/>
    <w:rsid w:val="008925C4"/>
    <w:rsid w:val="00893BE5"/>
    <w:rsid w:val="008C079F"/>
    <w:rsid w:val="008D6531"/>
    <w:rsid w:val="008E1785"/>
    <w:rsid w:val="008E28F6"/>
    <w:rsid w:val="008E686F"/>
    <w:rsid w:val="008F14F6"/>
    <w:rsid w:val="0091180F"/>
    <w:rsid w:val="00921EE8"/>
    <w:rsid w:val="00923849"/>
    <w:rsid w:val="00923FC5"/>
    <w:rsid w:val="00946757"/>
    <w:rsid w:val="00951340"/>
    <w:rsid w:val="009533D4"/>
    <w:rsid w:val="00960662"/>
    <w:rsid w:val="009802D6"/>
    <w:rsid w:val="00984F56"/>
    <w:rsid w:val="00984F68"/>
    <w:rsid w:val="00990FFF"/>
    <w:rsid w:val="00992AD3"/>
    <w:rsid w:val="0099719F"/>
    <w:rsid w:val="009B0038"/>
    <w:rsid w:val="009D4D2F"/>
    <w:rsid w:val="009E0414"/>
    <w:rsid w:val="009E24FC"/>
    <w:rsid w:val="009E2F52"/>
    <w:rsid w:val="00A10946"/>
    <w:rsid w:val="00A729A3"/>
    <w:rsid w:val="00A72CDD"/>
    <w:rsid w:val="00A8296A"/>
    <w:rsid w:val="00AB14A6"/>
    <w:rsid w:val="00B01385"/>
    <w:rsid w:val="00B148E1"/>
    <w:rsid w:val="00B17EC5"/>
    <w:rsid w:val="00B20421"/>
    <w:rsid w:val="00B403C8"/>
    <w:rsid w:val="00B54C3B"/>
    <w:rsid w:val="00B6598D"/>
    <w:rsid w:val="00B6679E"/>
    <w:rsid w:val="00B86053"/>
    <w:rsid w:val="00B8689C"/>
    <w:rsid w:val="00B870E3"/>
    <w:rsid w:val="00BB0DD2"/>
    <w:rsid w:val="00BB3C6B"/>
    <w:rsid w:val="00BB574D"/>
    <w:rsid w:val="00C121F5"/>
    <w:rsid w:val="00C552FE"/>
    <w:rsid w:val="00C55D4C"/>
    <w:rsid w:val="00C67351"/>
    <w:rsid w:val="00C7610D"/>
    <w:rsid w:val="00CC6523"/>
    <w:rsid w:val="00CD1BCF"/>
    <w:rsid w:val="00CE08E0"/>
    <w:rsid w:val="00CF0490"/>
    <w:rsid w:val="00D03C3C"/>
    <w:rsid w:val="00D06A07"/>
    <w:rsid w:val="00D5061E"/>
    <w:rsid w:val="00D6424A"/>
    <w:rsid w:val="00D87427"/>
    <w:rsid w:val="00DB34B8"/>
    <w:rsid w:val="00DD27F0"/>
    <w:rsid w:val="00DD5E7E"/>
    <w:rsid w:val="00DF5E40"/>
    <w:rsid w:val="00E027CD"/>
    <w:rsid w:val="00E31672"/>
    <w:rsid w:val="00E71FD9"/>
    <w:rsid w:val="00E8711A"/>
    <w:rsid w:val="00EC71FE"/>
    <w:rsid w:val="00F17CCE"/>
    <w:rsid w:val="00F277C6"/>
    <w:rsid w:val="00F6646E"/>
    <w:rsid w:val="00F71A0C"/>
    <w:rsid w:val="00FA60EF"/>
    <w:rsid w:val="00FA7D85"/>
    <w:rsid w:val="00FD6E62"/>
    <w:rsid w:val="00FF06A8"/>
    <w:rsid w:val="0875F035"/>
    <w:rsid w:val="099A02E5"/>
    <w:rsid w:val="11177B97"/>
    <w:rsid w:val="1263CD76"/>
    <w:rsid w:val="136D99D3"/>
    <w:rsid w:val="183137DA"/>
    <w:rsid w:val="1AD542EF"/>
    <w:rsid w:val="1BF77ED0"/>
    <w:rsid w:val="1DBFFE73"/>
    <w:rsid w:val="26303273"/>
    <w:rsid w:val="28744FBD"/>
    <w:rsid w:val="3BC1BF28"/>
    <w:rsid w:val="3CBC48D7"/>
    <w:rsid w:val="414893E9"/>
    <w:rsid w:val="4305E4BB"/>
    <w:rsid w:val="5370CE00"/>
    <w:rsid w:val="56D6AEAC"/>
    <w:rsid w:val="57EAB695"/>
    <w:rsid w:val="5C30D64C"/>
    <w:rsid w:val="694646BA"/>
    <w:rsid w:val="696CCB1F"/>
    <w:rsid w:val="6FAB7926"/>
    <w:rsid w:val="70D7508F"/>
    <w:rsid w:val="711DA3EC"/>
    <w:rsid w:val="725DD992"/>
    <w:rsid w:val="7B806E20"/>
    <w:rsid w:val="7D739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E40CFB2"/>
  <w15:chartTrackingRefBased/>
  <w15:docId w15:val="{46BE3446-2D3F-BD4E-93DA-465CCDCE1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22B"/>
  </w:style>
  <w:style w:type="paragraph" w:styleId="Titre1">
    <w:name w:val="heading 1"/>
    <w:basedOn w:val="Normal"/>
    <w:next w:val="Normal"/>
    <w:link w:val="Titre1Car"/>
    <w:uiPriority w:val="9"/>
    <w:qFormat/>
    <w:rsid w:val="002C01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C01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C01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C01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C01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C011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C011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C011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C011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C01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C01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C01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C011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C011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C011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C011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C011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C011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C01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C01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C011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C01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C01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C011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C011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C011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C01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C011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C0119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2C0119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2C0119"/>
  </w:style>
  <w:style w:type="paragraph" w:styleId="Pieddepage">
    <w:name w:val="footer"/>
    <w:basedOn w:val="Normal"/>
    <w:link w:val="PieddepageCar"/>
    <w:uiPriority w:val="99"/>
    <w:unhideWhenUsed/>
    <w:rsid w:val="002C0119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C0119"/>
  </w:style>
  <w:style w:type="table" w:styleId="Grilledutableau">
    <w:name w:val="Table Grid"/>
    <w:basedOn w:val="TableauNormal"/>
    <w:uiPriority w:val="39"/>
    <w:rsid w:val="00BB3C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4F74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F74E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F74E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F74E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F74EF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892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1f0731e-7d04-4547-ab42-7f0642a20a38">
      <Terms xmlns="http://schemas.microsoft.com/office/infopath/2007/PartnerControls"/>
    </lcf76f155ced4ddcb4097134ff3c332f>
    <TaxCatchAll xmlns="e879329c-c073-422e-a628-8766157db4a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61576EF75CEE408E0AFC93EB3E7352" ma:contentTypeVersion="16" ma:contentTypeDescription="Crée un document." ma:contentTypeScope="" ma:versionID="42c7f1b38dccc0f958cbe0bffac5ee2d">
  <xsd:schema xmlns:xsd="http://www.w3.org/2001/XMLSchema" xmlns:xs="http://www.w3.org/2001/XMLSchema" xmlns:p="http://schemas.microsoft.com/office/2006/metadata/properties" xmlns:ns2="31f0731e-7d04-4547-ab42-7f0642a20a38" xmlns:ns3="e879329c-c073-422e-a628-8766157db4a6" targetNamespace="http://schemas.microsoft.com/office/2006/metadata/properties" ma:root="true" ma:fieldsID="30fbe2ef11b05661728fa242a52e8bf7" ns2:_="" ns3:_="">
    <xsd:import namespace="31f0731e-7d04-4547-ab42-7f0642a20a38"/>
    <xsd:import namespace="e879329c-c073-422e-a628-8766157db4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f0731e-7d04-4547-ab42-7f0642a20a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Balises d’images" ma:readOnly="false" ma:fieldId="{5cf76f15-5ced-4ddc-b409-7134ff3c332f}" ma:taxonomyMulti="true" ma:sspId="20a98284-e797-4780-9dab-d0c0c56ca4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79329c-c073-422e-a628-8766157db4a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4e55a04d-c058-4f73-a2ee-f6c6396e0286}" ma:internalName="TaxCatchAll" ma:showField="CatchAllData" ma:web="e879329c-c073-422e-a628-8766157db4a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28866F-7EF4-4356-810D-9ABC3B265F53}">
  <ds:schemaRefs>
    <ds:schemaRef ds:uri="http://schemas.microsoft.com/office/2006/metadata/properties"/>
    <ds:schemaRef ds:uri="http://schemas.microsoft.com/office/infopath/2007/PartnerControls"/>
    <ds:schemaRef ds:uri="31f0731e-7d04-4547-ab42-7f0642a20a38"/>
    <ds:schemaRef ds:uri="e879329c-c073-422e-a628-8766157db4a6"/>
  </ds:schemaRefs>
</ds:datastoreItem>
</file>

<file path=customXml/itemProps2.xml><?xml version="1.0" encoding="utf-8"?>
<ds:datastoreItem xmlns:ds="http://schemas.openxmlformats.org/officeDocument/2006/customXml" ds:itemID="{7B216265-0633-41F3-BF79-E97E48594C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f0731e-7d04-4547-ab42-7f0642a20a38"/>
    <ds:schemaRef ds:uri="e879329c-c073-422e-a628-8766157db4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51542DB-EC89-4D76-A008-05C63AA9510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F8FB3D0-BE2D-426C-83C3-46F16F474E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8</Pages>
  <Words>913</Words>
  <Characters>5023</Characters>
  <Application>Microsoft Office Word</Application>
  <DocSecurity>0</DocSecurity>
  <Lines>41</Lines>
  <Paragraphs>11</Paragraphs>
  <ScaleCrop>false</ScaleCrop>
  <Company/>
  <LinksUpToDate>false</LinksUpToDate>
  <CharactersWithSpaces>5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ée Lemieux</dc:creator>
  <cp:keywords/>
  <dc:description/>
  <cp:lastModifiedBy>Audrée Lemieux</cp:lastModifiedBy>
  <cp:revision>22</cp:revision>
  <dcterms:created xsi:type="dcterms:W3CDTF">2025-03-11T12:57:00Z</dcterms:created>
  <dcterms:modified xsi:type="dcterms:W3CDTF">2025-12-15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61576EF75CEE408E0AFC93EB3E7352</vt:lpwstr>
  </property>
  <property fmtid="{D5CDD505-2E9C-101B-9397-08002B2CF9AE}" pid="3" name="MediaServiceImageTags">
    <vt:lpwstr/>
  </property>
</Properties>
</file>